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EF8EC" w14:textId="7EF922E0" w:rsidR="007F7CC6" w:rsidRPr="000A2EB9" w:rsidRDefault="003C4BCC" w:rsidP="007F7CC6">
      <w:pPr>
        <w:pStyle w:val="1"/>
        <w:jc w:val="center"/>
        <w:rPr>
          <w:rFonts w:ascii="Arial" w:hAnsi="Arial" w:cs="Arial"/>
          <w:color w:val="000000" w:themeColor="text1"/>
          <w:sz w:val="32"/>
        </w:rPr>
      </w:pPr>
      <w:r w:rsidRPr="000A2EB9">
        <w:rPr>
          <w:rFonts w:ascii="Arial" w:hAnsi="Arial" w:cs="Arial"/>
          <w:color w:val="000000" w:themeColor="text1"/>
          <w:sz w:val="32"/>
        </w:rPr>
        <w:t>Supporting Information</w:t>
      </w:r>
    </w:p>
    <w:p w14:paraId="1622D39D" w14:textId="15BE5BDB" w:rsidR="002F672C" w:rsidRDefault="002F672C" w:rsidP="000A2EB9">
      <w:pPr>
        <w:pStyle w:val="1"/>
        <w:spacing w:line="480" w:lineRule="auto"/>
        <w:rPr>
          <w:rFonts w:ascii="Times New Roman" w:hAnsi="Times New Roman" w:cs="Times New Roman"/>
          <w:b w:val="0"/>
          <w:color w:val="000000" w:themeColor="text1"/>
          <w:kern w:val="0"/>
          <w:sz w:val="22"/>
          <w:szCs w:val="22"/>
        </w:rPr>
      </w:pPr>
      <w:r w:rsidRPr="000A2EB9">
        <w:rPr>
          <w:rFonts w:ascii="Arial" w:hAnsi="Arial" w:cs="Arial"/>
          <w:color w:val="000000" w:themeColor="text1"/>
          <w:sz w:val="22"/>
          <w:szCs w:val="22"/>
        </w:rPr>
        <w:t xml:space="preserve">Supporting Information Table 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0A2EB9">
        <w:rPr>
          <w:rFonts w:ascii="Arial" w:hAnsi="Arial" w:cs="Arial"/>
          <w:color w:val="000000" w:themeColor="text1"/>
          <w:sz w:val="22"/>
          <w:szCs w:val="22"/>
        </w:rPr>
        <w:t xml:space="preserve">1.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Questionnaires used for obtaining information on </w:t>
      </w:r>
      <w:r w:rsidRPr="002F672C">
        <w:rPr>
          <w:rFonts w:ascii="Arial" w:hAnsi="Arial" w:cs="Arial"/>
          <w:color w:val="000000" w:themeColor="text1"/>
          <w:sz w:val="22"/>
          <w:szCs w:val="22"/>
        </w:rPr>
        <w:t>health behaviors and medical history</w:t>
      </w:r>
      <w:r w:rsidRPr="000A2EB9">
        <w:rPr>
          <w:rFonts w:ascii="Arial" w:hAnsi="Arial" w:cs="Arial"/>
          <w:color w:val="000000" w:themeColor="text1"/>
          <w:sz w:val="22"/>
          <w:szCs w:val="22"/>
        </w:rPr>
        <w:t>.</w:t>
      </w:r>
      <w:r w:rsidRPr="000A2EB9">
        <w:rPr>
          <w:rFonts w:ascii="Times New Roman" w:hAnsi="Times New Roman" w:cs="Times New Roman"/>
          <w:b w:val="0"/>
          <w:color w:val="000000" w:themeColor="text1"/>
          <w:kern w:val="0"/>
          <w:sz w:val="22"/>
          <w:szCs w:val="22"/>
        </w:rPr>
        <w:t xml:space="preserve"> </w:t>
      </w:r>
    </w:p>
    <w:tbl>
      <w:tblPr>
        <w:tblStyle w:val="2"/>
        <w:tblW w:w="11199" w:type="dxa"/>
        <w:jc w:val="center"/>
        <w:tblLook w:val="04A0" w:firstRow="1" w:lastRow="0" w:firstColumn="1" w:lastColumn="0" w:noHBand="0" w:noVBand="1"/>
      </w:tblPr>
      <w:tblGrid>
        <w:gridCol w:w="2552"/>
        <w:gridCol w:w="5103"/>
        <w:gridCol w:w="3544"/>
      </w:tblGrid>
      <w:tr w:rsidR="002F672C" w:rsidRPr="00D1748E" w14:paraId="18823E21" w14:textId="77777777" w:rsidTr="00D17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8B9FCE" w14:textId="6306B7D1" w:rsidR="002F672C" w:rsidRPr="00D1748E" w:rsidRDefault="002F672C" w:rsidP="002F672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sz w:val="22"/>
              </w:rPr>
              <w:t>Information</w:t>
            </w:r>
          </w:p>
        </w:tc>
        <w:tc>
          <w:tcPr>
            <w:tcW w:w="5103" w:type="dxa"/>
          </w:tcPr>
          <w:p w14:paraId="427EA0FD" w14:textId="03E61434" w:rsidR="002F672C" w:rsidRPr="00D1748E" w:rsidRDefault="002F672C" w:rsidP="002F6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sz w:val="22"/>
              </w:rPr>
              <w:t>Questionnaires used</w:t>
            </w:r>
          </w:p>
        </w:tc>
        <w:tc>
          <w:tcPr>
            <w:tcW w:w="3544" w:type="dxa"/>
          </w:tcPr>
          <w:p w14:paraId="0EF2ED32" w14:textId="0614BA5E" w:rsidR="002F672C" w:rsidRPr="00D1748E" w:rsidRDefault="002F672C" w:rsidP="002F6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sz w:val="22"/>
              </w:rPr>
              <w:t>Answers</w:t>
            </w:r>
          </w:p>
        </w:tc>
      </w:tr>
      <w:tr w:rsidR="002F672C" w:rsidRPr="00D1748E" w14:paraId="424EBBF7" w14:textId="77777777" w:rsidTr="00D1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963CD9" w14:textId="1AB95A2D" w:rsidR="002F672C" w:rsidRPr="006A3F44" w:rsidRDefault="002F672C" w:rsidP="002F672C">
            <w:pPr>
              <w:rPr>
                <w:rFonts w:ascii="Times New Roman" w:hAnsi="Times New Roman" w:cs="Times New Roman"/>
                <w:sz w:val="22"/>
              </w:rPr>
            </w:pPr>
            <w:r w:rsidRPr="006A3F44">
              <w:rPr>
                <w:rFonts w:ascii="Times New Roman" w:hAnsi="Times New Roman" w:cs="Times New Roman"/>
                <w:color w:val="000000" w:themeColor="text1"/>
                <w:sz w:val="22"/>
              </w:rPr>
              <w:t>Health behaviors</w:t>
            </w:r>
          </w:p>
        </w:tc>
        <w:tc>
          <w:tcPr>
            <w:tcW w:w="5103" w:type="dxa"/>
          </w:tcPr>
          <w:p w14:paraId="39A927E6" w14:textId="77777777" w:rsidR="002F672C" w:rsidRPr="00D1748E" w:rsidRDefault="002F672C" w:rsidP="002F6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</w:tcPr>
          <w:p w14:paraId="296C7EF1" w14:textId="3447F79D" w:rsidR="002F672C" w:rsidRPr="00D1748E" w:rsidRDefault="002F672C" w:rsidP="002F6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F672C" w:rsidRPr="00D1748E" w14:paraId="31602D54" w14:textId="77777777" w:rsidTr="00D174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8DD975" w14:textId="6E037914" w:rsidR="002F672C" w:rsidRPr="00D1748E" w:rsidRDefault="002F672C" w:rsidP="00D1748E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History of smoking </w:t>
            </w:r>
          </w:p>
        </w:tc>
        <w:tc>
          <w:tcPr>
            <w:tcW w:w="5103" w:type="dxa"/>
          </w:tcPr>
          <w:p w14:paraId="19DC3878" w14:textId="01D2A280" w:rsidR="002F672C" w:rsidRPr="00D1748E" w:rsidRDefault="002F672C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Have you ever chewed tobacco, smoked a pipe, smoked self-rolled cigarettes, or smoked cigarettes/cigars</w:t>
            </w:r>
            <w:r w:rsidR="00CA12F1">
              <w:rPr>
                <w:rFonts w:ascii="Times New Roman" w:hAnsi="Times New Roman" w:cs="Times New Roman" w:hint="eastAsia"/>
                <w:sz w:val="22"/>
              </w:rPr>
              <w:t>?</w:t>
            </w:r>
          </w:p>
        </w:tc>
        <w:tc>
          <w:tcPr>
            <w:tcW w:w="3544" w:type="dxa"/>
          </w:tcPr>
          <w:p w14:paraId="1590EDC6" w14:textId="1CC5FBB4" w:rsidR="002F672C" w:rsidRPr="00D1748E" w:rsidRDefault="002F672C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D1748E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D1748E">
              <w:rPr>
                <w:rFonts w:ascii="Times New Roman" w:hAnsi="Times New Roman" w:cs="Times New Roman"/>
                <w:sz w:val="22"/>
              </w:rPr>
              <w:t>) Yes</w:t>
            </w:r>
          </w:p>
          <w:p w14:paraId="306F1AB4" w14:textId="145FD696" w:rsidR="002F672C" w:rsidRPr="00D1748E" w:rsidRDefault="002F672C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ii) No</w:t>
            </w:r>
          </w:p>
        </w:tc>
      </w:tr>
      <w:tr w:rsidR="002F672C" w:rsidRPr="00D1748E" w14:paraId="363B3228" w14:textId="77777777" w:rsidTr="00D1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B7C35C" w14:textId="09B0BB01" w:rsidR="002F672C" w:rsidRPr="00D1748E" w:rsidRDefault="002F672C" w:rsidP="00D1748E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History of </w:t>
            </w:r>
            <w:proofErr w:type="spellStart"/>
            <w:r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drinking</w:t>
            </w:r>
            <w:r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103" w:type="dxa"/>
          </w:tcPr>
          <w:p w14:paraId="11CE8414" w14:textId="50BFEB77" w:rsidR="002F672C" w:rsidRPr="00D1748E" w:rsidRDefault="002F672C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 xml:space="preserve">Did you drink any alcoholic beverages, such as beer, wine, or liquor in the past year? </w:t>
            </w:r>
          </w:p>
        </w:tc>
        <w:tc>
          <w:tcPr>
            <w:tcW w:w="3544" w:type="dxa"/>
          </w:tcPr>
          <w:p w14:paraId="1DF12EFF" w14:textId="190704BA" w:rsidR="002F672C" w:rsidRPr="00D1748E" w:rsidRDefault="002F672C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D1748E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D1748E">
              <w:rPr>
                <w:rFonts w:ascii="Times New Roman" w:hAnsi="Times New Roman" w:cs="Times New Roman"/>
                <w:sz w:val="22"/>
              </w:rPr>
              <w:t xml:space="preserve">) Drink more than once a month. </w:t>
            </w:r>
          </w:p>
          <w:p w14:paraId="48A4B41E" w14:textId="69164CF5" w:rsidR="002F672C" w:rsidRPr="00D1748E" w:rsidRDefault="002F672C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 xml:space="preserve">(ii) Drink but less than once a month </w:t>
            </w:r>
          </w:p>
          <w:p w14:paraId="3AADBD12" w14:textId="3FB8D093" w:rsidR="002F672C" w:rsidRPr="00D1748E" w:rsidRDefault="002F672C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iii) None of these</w:t>
            </w:r>
          </w:p>
        </w:tc>
      </w:tr>
      <w:tr w:rsidR="002F672C" w:rsidRPr="00D1748E" w14:paraId="10C0BD07" w14:textId="77777777" w:rsidTr="00D174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000179" w14:textId="27839DE6" w:rsidR="002F672C" w:rsidRPr="006A3F44" w:rsidRDefault="002F672C" w:rsidP="002F672C">
            <w:pPr>
              <w:rPr>
                <w:rFonts w:ascii="Times New Roman" w:hAnsi="Times New Roman" w:cs="Times New Roman"/>
                <w:sz w:val="22"/>
              </w:rPr>
            </w:pPr>
            <w:r w:rsidRPr="006A3F44">
              <w:rPr>
                <w:rFonts w:ascii="Times New Roman" w:hAnsi="Times New Roman" w:cs="Times New Roman"/>
                <w:color w:val="000000" w:themeColor="text1"/>
                <w:sz w:val="22"/>
              </w:rPr>
              <w:t>Medical history</w:t>
            </w:r>
          </w:p>
        </w:tc>
        <w:tc>
          <w:tcPr>
            <w:tcW w:w="5103" w:type="dxa"/>
          </w:tcPr>
          <w:p w14:paraId="534549BC" w14:textId="77777777" w:rsidR="002F672C" w:rsidRPr="00D1748E" w:rsidRDefault="002F672C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44" w:type="dxa"/>
          </w:tcPr>
          <w:p w14:paraId="242A95C7" w14:textId="77777777" w:rsidR="002F672C" w:rsidRPr="00D1748E" w:rsidRDefault="002F672C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F672C" w:rsidRPr="00D1748E" w14:paraId="346F9533" w14:textId="77777777" w:rsidTr="00D1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205ED4" w14:textId="614CDED2" w:rsidR="002F672C" w:rsidRPr="00D1748E" w:rsidRDefault="002F672C" w:rsidP="00D1748E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Hypertension</w:t>
            </w:r>
          </w:p>
        </w:tc>
        <w:tc>
          <w:tcPr>
            <w:tcW w:w="5103" w:type="dxa"/>
          </w:tcPr>
          <w:p w14:paraId="6DE2C813" w14:textId="190B5E27" w:rsidR="002F672C" w:rsidRPr="00D1748E" w:rsidRDefault="006F2D09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Have you been diagnosed with “Hypertension” by a doctor?</w:t>
            </w:r>
          </w:p>
        </w:tc>
        <w:tc>
          <w:tcPr>
            <w:tcW w:w="3544" w:type="dxa"/>
          </w:tcPr>
          <w:p w14:paraId="756DF074" w14:textId="77777777" w:rsidR="006F2D09" w:rsidRPr="00D1748E" w:rsidRDefault="006F2D09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D1748E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D1748E">
              <w:rPr>
                <w:rFonts w:ascii="Times New Roman" w:hAnsi="Times New Roman" w:cs="Times New Roman"/>
                <w:sz w:val="22"/>
              </w:rPr>
              <w:t>) Yes</w:t>
            </w:r>
          </w:p>
          <w:p w14:paraId="302271AC" w14:textId="15AE8A54" w:rsidR="002F672C" w:rsidRPr="00D1748E" w:rsidRDefault="006F2D09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ii) No</w:t>
            </w:r>
          </w:p>
        </w:tc>
      </w:tr>
      <w:tr w:rsidR="002F672C" w:rsidRPr="00D1748E" w14:paraId="6F1AE756" w14:textId="77777777" w:rsidTr="00D174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5F25A70" w14:textId="14D69EE7" w:rsidR="002F672C" w:rsidRPr="00D1748E" w:rsidRDefault="002F672C" w:rsidP="00D1748E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Dyslipidemia</w:t>
            </w:r>
          </w:p>
        </w:tc>
        <w:tc>
          <w:tcPr>
            <w:tcW w:w="5103" w:type="dxa"/>
          </w:tcPr>
          <w:p w14:paraId="2D8450C8" w14:textId="7959E890" w:rsidR="002F672C" w:rsidRPr="00D1748E" w:rsidRDefault="006F2D09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Have you been diagnosed with “Dyslipidemia” by a doctor?</w:t>
            </w:r>
          </w:p>
        </w:tc>
        <w:tc>
          <w:tcPr>
            <w:tcW w:w="3544" w:type="dxa"/>
          </w:tcPr>
          <w:p w14:paraId="63FD797A" w14:textId="77777777" w:rsidR="006F2D09" w:rsidRPr="00D1748E" w:rsidRDefault="006F2D09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D1748E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D1748E">
              <w:rPr>
                <w:rFonts w:ascii="Times New Roman" w:hAnsi="Times New Roman" w:cs="Times New Roman"/>
                <w:sz w:val="22"/>
              </w:rPr>
              <w:t>) Yes</w:t>
            </w:r>
          </w:p>
          <w:p w14:paraId="481BD72E" w14:textId="0E2A29AC" w:rsidR="002F672C" w:rsidRPr="00D1748E" w:rsidRDefault="006F2D09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ii) No</w:t>
            </w:r>
          </w:p>
        </w:tc>
      </w:tr>
      <w:tr w:rsidR="002F672C" w:rsidRPr="00D1748E" w14:paraId="23CE4FA5" w14:textId="77777777" w:rsidTr="00D1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BB8478" w14:textId="13599F8F" w:rsidR="002F672C" w:rsidRPr="00D1748E" w:rsidRDefault="002F672C" w:rsidP="00D1748E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Diabetes</w:t>
            </w:r>
          </w:p>
        </w:tc>
        <w:tc>
          <w:tcPr>
            <w:tcW w:w="5103" w:type="dxa"/>
          </w:tcPr>
          <w:p w14:paraId="2FD5B940" w14:textId="089556BB" w:rsidR="002F672C" w:rsidRPr="00D1748E" w:rsidRDefault="00D1748E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Are you now taking any of the following treatments to treat or control your diabetes? (Taking Chinese traditional medicine, taking Western modern medicine, taking insulin injections, and none of above)</w:t>
            </w:r>
          </w:p>
        </w:tc>
        <w:tc>
          <w:tcPr>
            <w:tcW w:w="3544" w:type="dxa"/>
          </w:tcPr>
          <w:p w14:paraId="353094EE" w14:textId="287495EE" w:rsidR="002F672C" w:rsidRPr="00D1748E" w:rsidRDefault="00D1748E" w:rsidP="00D1748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 xml:space="preserve">Participants with answers on this question were considered with diabetes, otherwise were not. </w:t>
            </w:r>
          </w:p>
        </w:tc>
      </w:tr>
      <w:tr w:rsidR="002F672C" w:rsidRPr="00D1748E" w14:paraId="4C86C2B9" w14:textId="77777777" w:rsidTr="00D174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D236F9" w14:textId="1FDEB8CA" w:rsidR="002F672C" w:rsidRPr="00D1748E" w:rsidRDefault="00D81888" w:rsidP="00D1748E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H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eart</w:t>
            </w:r>
            <w:r w:rsidR="002F672C" w:rsidRPr="00D1748E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disease</w:t>
            </w:r>
          </w:p>
        </w:tc>
        <w:tc>
          <w:tcPr>
            <w:tcW w:w="5103" w:type="dxa"/>
          </w:tcPr>
          <w:p w14:paraId="6793B39D" w14:textId="3063BE26" w:rsidR="002F672C" w:rsidRPr="00D1748E" w:rsidRDefault="006F2D09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Have you been diagnosed with “Heart attack, coronary heart disease, angina, congestive heart failure, or other heart problems” by a doctor?</w:t>
            </w:r>
          </w:p>
        </w:tc>
        <w:tc>
          <w:tcPr>
            <w:tcW w:w="3544" w:type="dxa"/>
          </w:tcPr>
          <w:p w14:paraId="1699BC9A" w14:textId="77777777" w:rsidR="006F2D09" w:rsidRPr="00D1748E" w:rsidRDefault="006F2D09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D1748E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D1748E">
              <w:rPr>
                <w:rFonts w:ascii="Times New Roman" w:hAnsi="Times New Roman" w:cs="Times New Roman"/>
                <w:sz w:val="22"/>
              </w:rPr>
              <w:t>) Yes</w:t>
            </w:r>
          </w:p>
          <w:p w14:paraId="285E80FA" w14:textId="22E50A95" w:rsidR="002F672C" w:rsidRPr="00D1748E" w:rsidRDefault="006F2D09" w:rsidP="00D1748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748E">
              <w:rPr>
                <w:rFonts w:ascii="Times New Roman" w:hAnsi="Times New Roman" w:cs="Times New Roman"/>
                <w:sz w:val="22"/>
              </w:rPr>
              <w:t>(ii) No</w:t>
            </w:r>
          </w:p>
        </w:tc>
      </w:tr>
    </w:tbl>
    <w:p w14:paraId="42D6ABC9" w14:textId="6BF0B2F5" w:rsidR="002F672C" w:rsidRPr="004A48A9" w:rsidRDefault="006F2D09" w:rsidP="002F672C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4A48A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="002F672C" w:rsidRPr="004A48A9">
        <w:rPr>
          <w:rFonts w:ascii="Times New Roman" w:hAnsi="Times New Roman" w:cs="Times New Roman"/>
          <w:sz w:val="22"/>
        </w:rPr>
        <w:t xml:space="preserve"> Answers of (</w:t>
      </w:r>
      <w:proofErr w:type="spellStart"/>
      <w:r w:rsidR="002F672C" w:rsidRPr="004A48A9">
        <w:rPr>
          <w:rFonts w:ascii="Times New Roman" w:hAnsi="Times New Roman" w:cs="Times New Roman"/>
          <w:sz w:val="22"/>
        </w:rPr>
        <w:t>i</w:t>
      </w:r>
      <w:proofErr w:type="spellEnd"/>
      <w:r w:rsidR="002F672C" w:rsidRPr="004A48A9">
        <w:rPr>
          <w:rFonts w:ascii="Times New Roman" w:hAnsi="Times New Roman" w:cs="Times New Roman"/>
          <w:sz w:val="22"/>
        </w:rPr>
        <w:t xml:space="preserve">) and (ii) were categorized as “Yes”, and (iii) as “No”. </w:t>
      </w:r>
    </w:p>
    <w:p w14:paraId="68818C47" w14:textId="77777777" w:rsidR="002F672C" w:rsidRPr="002F672C" w:rsidRDefault="002F672C" w:rsidP="002F672C"/>
    <w:p w14:paraId="5AE4BD31" w14:textId="77777777" w:rsidR="002F672C" w:rsidRDefault="002F672C" w:rsidP="000A2EB9">
      <w:pPr>
        <w:pStyle w:val="1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4D8AED1" w14:textId="77777777" w:rsidR="00D1748E" w:rsidRDefault="00D1748E">
      <w:pPr>
        <w:widowControl/>
        <w:jc w:val="left"/>
        <w:rPr>
          <w:rFonts w:ascii="Arial" w:hAnsi="Arial" w:cs="Arial"/>
          <w:b/>
          <w:bCs/>
          <w:color w:val="000000" w:themeColor="text1"/>
          <w:kern w:val="44"/>
          <w:sz w:val="22"/>
        </w:rPr>
      </w:pPr>
      <w:r>
        <w:rPr>
          <w:rFonts w:ascii="Arial" w:hAnsi="Arial" w:cs="Arial"/>
          <w:color w:val="000000" w:themeColor="text1"/>
          <w:sz w:val="22"/>
        </w:rPr>
        <w:br w:type="page"/>
      </w:r>
    </w:p>
    <w:p w14:paraId="77D42077" w14:textId="0D8A3495" w:rsidR="000A2EB9" w:rsidRPr="000A2EB9" w:rsidRDefault="000A2EB9" w:rsidP="008D0F6A">
      <w:pPr>
        <w:pStyle w:val="1"/>
        <w:spacing w:line="480" w:lineRule="auto"/>
        <w:jc w:val="left"/>
        <w:rPr>
          <w:rFonts w:ascii="Times New Roman" w:hAnsi="Times New Roman" w:cs="Times New Roman"/>
          <w:b w:val="0"/>
          <w:color w:val="000000" w:themeColor="text1"/>
          <w:kern w:val="0"/>
          <w:sz w:val="22"/>
          <w:szCs w:val="22"/>
        </w:rPr>
      </w:pPr>
      <w:r w:rsidRPr="000A2EB9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orting Information Table </w:t>
      </w:r>
      <w:r w:rsidR="002F672C">
        <w:rPr>
          <w:rFonts w:ascii="Arial" w:hAnsi="Arial" w:cs="Arial"/>
          <w:color w:val="000000" w:themeColor="text1"/>
          <w:sz w:val="22"/>
          <w:szCs w:val="22"/>
        </w:rPr>
        <w:t>S2</w:t>
      </w:r>
      <w:r w:rsidRPr="000A2EB9">
        <w:rPr>
          <w:rFonts w:ascii="Arial" w:hAnsi="Arial" w:cs="Arial"/>
          <w:color w:val="000000" w:themeColor="text1"/>
          <w:sz w:val="22"/>
          <w:szCs w:val="22"/>
        </w:rPr>
        <w:t>. Normalized grip strength by body mass index and prediabetes regression and progression.</w:t>
      </w:r>
      <w:r w:rsidRPr="000A2EB9">
        <w:rPr>
          <w:rFonts w:ascii="Times New Roman" w:hAnsi="Times New Roman" w:cs="Times New Roman"/>
          <w:b w:val="0"/>
          <w:color w:val="000000" w:themeColor="text1"/>
          <w:kern w:val="0"/>
          <w:sz w:val="22"/>
          <w:szCs w:val="22"/>
        </w:rPr>
        <w:t xml:space="preserve"> </w:t>
      </w:r>
    </w:p>
    <w:tbl>
      <w:tblPr>
        <w:tblW w:w="10315" w:type="dxa"/>
        <w:jc w:val="center"/>
        <w:tblLook w:val="0620" w:firstRow="1" w:lastRow="0" w:firstColumn="0" w:lastColumn="0" w:noHBand="1" w:noVBand="1"/>
      </w:tblPr>
      <w:tblGrid>
        <w:gridCol w:w="3404"/>
        <w:gridCol w:w="1255"/>
        <w:gridCol w:w="1885"/>
        <w:gridCol w:w="1881"/>
        <w:gridCol w:w="1890"/>
      </w:tblGrid>
      <w:tr w:rsidR="000A2EB9" w:rsidRPr="000A2EB9" w14:paraId="2A014BC3" w14:textId="77777777" w:rsidTr="005023CF">
        <w:trPr>
          <w:trHeight w:val="285"/>
          <w:jc w:val="center"/>
        </w:trPr>
        <w:tc>
          <w:tcPr>
            <w:tcW w:w="3404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FEE6267" w14:textId="77777777" w:rsidR="000A2EB9" w:rsidRPr="000A2EB9" w:rsidRDefault="000A2EB9" w:rsidP="005023CF">
            <w:pP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  <w:p w14:paraId="1741D5EC" w14:textId="77777777" w:rsidR="000A2EB9" w:rsidRPr="000A2EB9" w:rsidRDefault="000A2EB9" w:rsidP="005023CF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Variables (unit: kg/(kg/m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)</w:t>
            </w:r>
          </w:p>
        </w:tc>
        <w:tc>
          <w:tcPr>
            <w:tcW w:w="1255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3B883AB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No. of Cases/total</w:t>
            </w:r>
          </w:p>
        </w:tc>
        <w:tc>
          <w:tcPr>
            <w:tcW w:w="188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8A01527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M</w:t>
            </w: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del 1</w:t>
            </w: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05877CC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Model 2</w:t>
            </w: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CF8A5E6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Model 3</w:t>
            </w:r>
            <w:r w:rsidRPr="000A2EB9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0A2EB9" w:rsidRPr="000A2EB9" w14:paraId="5F7F676A" w14:textId="77777777" w:rsidTr="005023CF">
        <w:trPr>
          <w:trHeight w:val="285"/>
          <w:jc w:val="center"/>
        </w:trPr>
        <w:tc>
          <w:tcPr>
            <w:tcW w:w="3404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43E33" w14:textId="77777777" w:rsidR="000A2EB9" w:rsidRPr="000A2EB9" w:rsidRDefault="000A2EB9" w:rsidP="005023CF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2F383" w14:textId="77777777" w:rsidR="000A2EB9" w:rsidRPr="000A2EB9" w:rsidRDefault="000A2EB9" w:rsidP="005023CF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59498EB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  <w:tc>
          <w:tcPr>
            <w:tcW w:w="188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0BB4F48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CDD43D0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</w:tr>
      <w:tr w:rsidR="000A2EB9" w:rsidRPr="000A2EB9" w14:paraId="15918F6C" w14:textId="77777777" w:rsidTr="005023CF">
        <w:trPr>
          <w:trHeight w:val="295"/>
          <w:jc w:val="center"/>
        </w:trPr>
        <w:tc>
          <w:tcPr>
            <w:tcW w:w="84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F3A14" w14:textId="40DA453D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2"/>
              </w:rPr>
              <w:t>A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DA </w:t>
            </w:r>
            <w:r w:rsidRPr="000A2EB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2"/>
              </w:rPr>
              <w:t>cr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iteria for prediabetes, diabetes, and normoglycem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3F2AD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3A0F04DB" w14:textId="77777777" w:rsidTr="005023CF">
        <w:trPr>
          <w:trHeight w:val="295"/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7DB09" w14:textId="77777777" w:rsidR="000A2EB9" w:rsidRPr="000A2EB9" w:rsidRDefault="000A2EB9" w:rsidP="005023CF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progress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A8F9B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41503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6D68D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1BD7C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4C597662" w14:textId="77777777" w:rsidTr="005023CF">
        <w:trPr>
          <w:trHeight w:val="295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A11FC" w14:textId="77777777" w:rsidR="000A2EB9" w:rsidRPr="000A2EB9" w:rsidRDefault="000A2EB9" w:rsidP="005023C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, &lt;1.10</w:t>
            </w:r>
            <w:r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0D4E0" w14:textId="6D044EB1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7</w:t>
            </w:r>
            <w:r w:rsidR="001A4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183779B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B90542B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F9CDD0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0A2EB9" w:rsidRPr="000A2EB9" w14:paraId="251ABFC7" w14:textId="77777777" w:rsidTr="005023CF">
        <w:trPr>
          <w:trHeight w:val="149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F74EE" w14:textId="77777777" w:rsidR="000A2EB9" w:rsidRPr="000A2EB9" w:rsidRDefault="000A2EB9" w:rsidP="005023C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, 1.10 – 1.5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59472" w14:textId="61CC3FDA" w:rsidR="000A2EB9" w:rsidRPr="000A2EB9" w:rsidRDefault="000A2EB9" w:rsidP="005023CF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3/87</w:t>
            </w:r>
            <w:r w:rsidR="001A4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CA5EA" w14:textId="4CD02433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7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0 to 1.0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ED4E" w14:textId="274A3D09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7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55 to 0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DA760" w14:textId="57F8BBBD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</w:t>
            </w:r>
            <w:r w:rsidR="001925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6 to 1.20)</w:t>
            </w:r>
          </w:p>
        </w:tc>
      </w:tr>
      <w:tr w:rsidR="000A2EB9" w:rsidRPr="000A2EB9" w14:paraId="1B9746DE" w14:textId="77777777" w:rsidTr="005023CF">
        <w:trPr>
          <w:trHeight w:val="295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C0E16" w14:textId="77777777" w:rsidR="000A2EB9" w:rsidRPr="000A2EB9" w:rsidRDefault="000A2EB9" w:rsidP="005023C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, &gt;1.5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51ED6" w14:textId="51CE4C16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3/87</w:t>
            </w:r>
            <w:r w:rsidR="001A4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6ACBE1A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57 (0.43 to 0.7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C05B46C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47 (0.32 to 0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E7904A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65 (0.44 to 0.97)</w:t>
            </w:r>
          </w:p>
        </w:tc>
      </w:tr>
      <w:tr w:rsidR="000A2EB9" w:rsidRPr="000A2EB9" w14:paraId="37B3E52E" w14:textId="77777777" w:rsidTr="005023CF">
        <w:trPr>
          <w:trHeight w:val="295"/>
          <w:jc w:val="center"/>
        </w:trPr>
        <w:tc>
          <w:tcPr>
            <w:tcW w:w="4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6F746" w14:textId="77777777" w:rsidR="000A2EB9" w:rsidRPr="000A2EB9" w:rsidRDefault="000A2EB9" w:rsidP="005023CF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regres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2C32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145FD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6F437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3E3997EC" w14:textId="77777777" w:rsidTr="005023CF">
        <w:trPr>
          <w:trHeight w:val="295"/>
          <w:jc w:val="center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BF1A7" w14:textId="77777777" w:rsidR="000A2EB9" w:rsidRPr="000A2EB9" w:rsidRDefault="000A2EB9" w:rsidP="005023C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, &lt;1.10</w:t>
            </w:r>
            <w:r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24246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5/875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555086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FED708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8C2A26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0A2EB9" w:rsidRPr="000A2EB9" w14:paraId="5028FE9D" w14:textId="77777777" w:rsidTr="001A4F88">
        <w:trPr>
          <w:trHeight w:val="173"/>
          <w:jc w:val="center"/>
        </w:trPr>
        <w:tc>
          <w:tcPr>
            <w:tcW w:w="3404" w:type="dxa"/>
            <w:tcBorders>
              <w:top w:val="nil"/>
              <w:left w:val="nil"/>
              <w:right w:val="nil"/>
            </w:tcBorders>
            <w:hideMark/>
          </w:tcPr>
          <w:p w14:paraId="42860157" w14:textId="77777777" w:rsidR="000A2EB9" w:rsidRPr="000A2EB9" w:rsidRDefault="000A2EB9" w:rsidP="005023C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, 1.10 – 1.52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hideMark/>
          </w:tcPr>
          <w:p w14:paraId="29EE40D2" w14:textId="77777777" w:rsidR="000A2EB9" w:rsidRPr="000A2EB9" w:rsidRDefault="000A2EB9" w:rsidP="005023CF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6/874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hideMark/>
          </w:tcPr>
          <w:p w14:paraId="34398671" w14:textId="6F812085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4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14 to 1.8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hideMark/>
          </w:tcPr>
          <w:p w14:paraId="1DE761D6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23 (0.96 to 1.6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hideMark/>
          </w:tcPr>
          <w:p w14:paraId="50A11ED7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18 (0.91 to 1.54)</w:t>
            </w:r>
          </w:p>
        </w:tc>
      </w:tr>
      <w:tr w:rsidR="000A2EB9" w:rsidRPr="000A2EB9" w14:paraId="3C38ACA1" w14:textId="77777777" w:rsidTr="001A4F88">
        <w:trPr>
          <w:trHeight w:val="295"/>
          <w:jc w:val="center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CA513" w14:textId="77777777" w:rsidR="000A2EB9" w:rsidRPr="000A2EB9" w:rsidRDefault="000A2EB9" w:rsidP="005023C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, &gt;1.5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5B427" w14:textId="77777777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7/87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D0560" w14:textId="233E7521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4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.1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8</w:t>
            </w:r>
            <w:r w:rsidR="00FC7D6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3F91D" w14:textId="7BC167A6" w:rsidR="000A2EB9" w:rsidRPr="000A2EB9" w:rsidRDefault="0019255E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0</w:t>
            </w:r>
            <w:r w:rsidR="000A2EB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0A2EB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="000A2EB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87AB7" w14:textId="7EA9F2EA" w:rsidR="000A2EB9" w:rsidRPr="000A2EB9" w:rsidRDefault="000A2EB9" w:rsidP="005023C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9</w:t>
            </w:r>
            <w:r w:rsidR="001925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1925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3</w:t>
            </w:r>
            <w:r w:rsidR="0019255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</w:tbl>
    <w:p w14:paraId="575A1C6E" w14:textId="59BDEA6A" w:rsidR="000A2EB9" w:rsidRDefault="000A2EB9" w:rsidP="000A2EB9">
      <w:pPr>
        <w:spacing w:line="216" w:lineRule="auto"/>
        <w:rPr>
          <w:rFonts w:ascii="Times New Roman" w:hAnsi="Times New Roman" w:cs="Times New Roman"/>
          <w:color w:val="000000" w:themeColor="text1"/>
          <w:sz w:val="22"/>
        </w:rPr>
      </w:pPr>
      <w:r w:rsidRPr="00EA14A0">
        <w:rPr>
          <w:rFonts w:ascii="Times New Roman" w:hAnsi="Times New Roman" w:cs="Times New Roman"/>
          <w:color w:val="000000" w:themeColor="text1"/>
          <w:sz w:val="22"/>
        </w:rPr>
        <w:t>OR, odds ratio; CI, confidence interval; ADA, American Diabetes Association</w:t>
      </w:r>
    </w:p>
    <w:p w14:paraId="37018F70" w14:textId="77777777" w:rsidR="000A2EB9" w:rsidRPr="000A2EB9" w:rsidRDefault="000A2EB9" w:rsidP="000A2EB9">
      <w:pPr>
        <w:spacing w:line="216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proofErr w:type="gramStart"/>
      <w:r w:rsidRPr="000A2EB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proofErr w:type="spellEnd"/>
      <w:proofErr w:type="gramEnd"/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Unadjusted. </w:t>
      </w:r>
    </w:p>
    <w:p w14:paraId="51E88F9B" w14:textId="77777777" w:rsidR="000A2EB9" w:rsidRPr="000A2EB9" w:rsidRDefault="000A2EB9" w:rsidP="000A2EB9">
      <w:pPr>
        <w:spacing w:line="216" w:lineRule="auto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bCs/>
          <w:color w:val="000000" w:themeColor="text1"/>
          <w:kern w:val="0"/>
          <w:sz w:val="22"/>
          <w:vertAlign w:val="superscript"/>
        </w:rPr>
        <w:t xml:space="preserve">b 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>Adjusted for age and sex.</w:t>
      </w:r>
    </w:p>
    <w:p w14:paraId="5CD0F529" w14:textId="076DD237" w:rsidR="000A2EB9" w:rsidRPr="000A2EB9" w:rsidRDefault="000A2EB9" w:rsidP="005B5B99">
      <w:pPr>
        <w:jc w:val="left"/>
        <w:rPr>
          <w:color w:val="000000" w:themeColor="text1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A2EB9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djusted for age, sex, </w:t>
      </w:r>
      <w:r w:rsidR="00EA3F11" w:rsidRPr="00EA3F11">
        <w:rPr>
          <w:rFonts w:ascii="Times New Roman" w:hAnsi="Times New Roman" w:cs="Times New Roman"/>
          <w:color w:val="000000" w:themeColor="text1"/>
          <w:sz w:val="22"/>
        </w:rPr>
        <w:t>a body shape index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>, history of smoking and drinking, presence of hypertension, dyslipidemia, and heart disease, systolic blood pressure, diastolic blood pressure, triglycerides, total cholesterol, low-density lipoprotein-cholesterol, high-density lipoprotein-cholesterol,</w:t>
      </w:r>
      <w:r w:rsidRPr="000A2EB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>high-sensitivity C-reactive protein, and hemoglobin A1c at baseline.</w:t>
      </w:r>
    </w:p>
    <w:p w14:paraId="57110915" w14:textId="77777777" w:rsidR="000A2EB9" w:rsidRPr="000A2EB9" w:rsidRDefault="000A2EB9" w:rsidP="005B5B99">
      <w:pPr>
        <w:widowControl/>
        <w:jc w:val="left"/>
        <w:rPr>
          <w:rFonts w:ascii="Arial" w:hAnsi="Arial" w:cs="Arial"/>
          <w:b/>
          <w:bCs/>
          <w:color w:val="000000" w:themeColor="text1"/>
          <w:kern w:val="44"/>
          <w:sz w:val="22"/>
        </w:rPr>
      </w:pPr>
      <w:r w:rsidRPr="000A2EB9">
        <w:rPr>
          <w:rFonts w:ascii="Arial" w:hAnsi="Arial" w:cs="Arial"/>
          <w:color w:val="000000" w:themeColor="text1"/>
          <w:sz w:val="22"/>
        </w:rPr>
        <w:br w:type="page"/>
      </w:r>
    </w:p>
    <w:p w14:paraId="52C0314C" w14:textId="6B8F9FAA" w:rsidR="00112994" w:rsidRPr="000A2EB9" w:rsidRDefault="003C4BCC" w:rsidP="008D0F6A">
      <w:pPr>
        <w:pStyle w:val="1"/>
        <w:spacing w:line="48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0A2EB9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orting Information </w:t>
      </w:r>
      <w:r w:rsidR="00112994" w:rsidRPr="000A2EB9"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C93013">
        <w:rPr>
          <w:rFonts w:ascii="Arial" w:hAnsi="Arial" w:cs="Arial"/>
          <w:color w:val="000000" w:themeColor="text1"/>
          <w:sz w:val="22"/>
          <w:szCs w:val="22"/>
        </w:rPr>
        <w:t>3</w:t>
      </w:r>
      <w:r w:rsidR="00112994" w:rsidRPr="000A2EB9">
        <w:rPr>
          <w:rFonts w:ascii="Arial" w:hAnsi="Arial" w:cs="Arial"/>
          <w:color w:val="000000" w:themeColor="text1"/>
          <w:sz w:val="22"/>
          <w:szCs w:val="22"/>
        </w:rPr>
        <w:t xml:space="preserve">. Sensitivity analysis for normalized grip strength and prediabetes regression and </w:t>
      </w:r>
      <w:proofErr w:type="spellStart"/>
      <w:r w:rsidR="00112994" w:rsidRPr="000A2EB9">
        <w:rPr>
          <w:rFonts w:ascii="Arial" w:hAnsi="Arial" w:cs="Arial"/>
          <w:color w:val="000000" w:themeColor="text1"/>
          <w:sz w:val="22"/>
          <w:szCs w:val="22"/>
        </w:rPr>
        <w:t>progression</w:t>
      </w:r>
      <w:r w:rsidR="00112994" w:rsidRPr="000A2EB9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 w:rsidR="00112994" w:rsidRPr="000A2EB9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tbl>
      <w:tblPr>
        <w:tblStyle w:val="2"/>
        <w:tblW w:w="9321" w:type="dxa"/>
        <w:jc w:val="center"/>
        <w:tblLook w:val="0620" w:firstRow="1" w:lastRow="0" w:firstColumn="0" w:lastColumn="0" w:noHBand="1" w:noVBand="1"/>
      </w:tblPr>
      <w:tblGrid>
        <w:gridCol w:w="2410"/>
        <w:gridCol w:w="1255"/>
        <w:gridCol w:w="1885"/>
        <w:gridCol w:w="1881"/>
        <w:gridCol w:w="1890"/>
      </w:tblGrid>
      <w:tr w:rsidR="000A2EB9" w:rsidRPr="000A2EB9" w14:paraId="66D84827" w14:textId="77777777" w:rsidTr="00864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tcW w:w="2410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230135E" w14:textId="77777777" w:rsidR="00112994" w:rsidRPr="000A2EB9" w:rsidRDefault="00112994" w:rsidP="008643C7">
            <w:pPr>
              <w:rPr>
                <w:rFonts w:ascii="Times New Roman" w:hAnsi="Times New Roman" w:cs="Times New Roman"/>
                <w:bCs w:val="0"/>
                <w:color w:val="000000" w:themeColor="text1"/>
                <w:kern w:val="0"/>
                <w:sz w:val="22"/>
              </w:rPr>
            </w:pPr>
          </w:p>
          <w:p w14:paraId="7963C00E" w14:textId="77777777" w:rsidR="00112994" w:rsidRPr="000A2EB9" w:rsidRDefault="00112994" w:rsidP="008643C7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255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2CBE129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  <w:t>No. of Cases/total</w:t>
            </w:r>
          </w:p>
        </w:tc>
        <w:tc>
          <w:tcPr>
            <w:tcW w:w="188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2898FF9" w14:textId="2C8D5C21" w:rsidR="00112994" w:rsidRPr="000A2EB9" w:rsidRDefault="004724C6" w:rsidP="008643C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M</w:t>
            </w: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odel 1</w:t>
            </w: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8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265387F" w14:textId="235D76AA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Model </w:t>
            </w:r>
            <w:r w:rsidR="004724C6"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2</w:t>
            </w:r>
            <w:r w:rsidR="004724C6"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354658" w14:textId="154F09B3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Model </w:t>
            </w:r>
            <w:r w:rsidR="004724C6"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3</w:t>
            </w:r>
            <w:r w:rsidR="004724C6"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</w:tr>
      <w:tr w:rsidR="000A2EB9" w:rsidRPr="000A2EB9" w14:paraId="034C893B" w14:textId="77777777" w:rsidTr="008643C7">
        <w:trPr>
          <w:trHeight w:val="285"/>
          <w:jc w:val="center"/>
        </w:trPr>
        <w:tc>
          <w:tcPr>
            <w:tcW w:w="241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4E420" w14:textId="77777777" w:rsidR="00112994" w:rsidRPr="000A2EB9" w:rsidRDefault="00112994" w:rsidP="008643C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05EF0" w14:textId="77777777" w:rsidR="00112994" w:rsidRPr="000A2EB9" w:rsidRDefault="00112994" w:rsidP="008643C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80709AF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  <w:tc>
          <w:tcPr>
            <w:tcW w:w="188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10B5904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B62AB26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</w:tr>
      <w:tr w:rsidR="000A2EB9" w:rsidRPr="000A2EB9" w14:paraId="3F69F53A" w14:textId="77777777" w:rsidTr="00E14146">
        <w:trPr>
          <w:trHeight w:val="295"/>
          <w:jc w:val="center"/>
        </w:trPr>
        <w:tc>
          <w:tcPr>
            <w:tcW w:w="74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A26F9" w14:textId="069BDCEE" w:rsidR="00D567DC" w:rsidRPr="000A2EB9" w:rsidRDefault="00D567DC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2"/>
              </w:rPr>
              <w:t>E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xcluding participants without fasting sample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6063B" w14:textId="77777777" w:rsidR="00D567DC" w:rsidRPr="000A2EB9" w:rsidRDefault="00D567DC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4AA124CF" w14:textId="77777777" w:rsidTr="00143D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92743" w14:textId="77777777" w:rsidR="009123BF" w:rsidRPr="000A2EB9" w:rsidRDefault="009123BF" w:rsidP="00143DC7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progres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3FC72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889B6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80553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55DDE52C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DE328" w14:textId="772BF072" w:rsidR="009123BF" w:rsidRPr="000A2EB9" w:rsidRDefault="009123BF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033B8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6/7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C5D10E7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95E5FCE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8E65A3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0A2EB9" w:rsidRPr="000A2EB9" w14:paraId="46E47AB1" w14:textId="77777777" w:rsidTr="00143DC7">
        <w:trPr>
          <w:trHeight w:val="14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DA359" w14:textId="77777777" w:rsidR="009123BF" w:rsidRPr="000A2EB9" w:rsidRDefault="009123BF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0696B" w14:textId="77777777" w:rsidR="009123BF" w:rsidRPr="000A2EB9" w:rsidRDefault="009123BF" w:rsidP="00143DC7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8/7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10C7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74 (0.56 to 0.9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57324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72 (0.54 to 0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F058B" w14:textId="7BA018E9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2 to 1.15)</w:t>
            </w:r>
          </w:p>
        </w:tc>
      </w:tr>
      <w:tr w:rsidR="000A2EB9" w:rsidRPr="000A2EB9" w14:paraId="2043AE04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39FEF" w14:textId="2BEAB039" w:rsidR="009123BF" w:rsidRPr="000A2EB9" w:rsidRDefault="009123BF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B602E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/7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B857BB5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52 (0.38 to 0.7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AE7B507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47 (0.33 to 0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18CB80" w14:textId="32432424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0.8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2F8AFADE" w14:textId="77777777" w:rsidTr="008643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952CC" w14:textId="77777777" w:rsidR="00112994" w:rsidRPr="000A2EB9" w:rsidRDefault="00112994" w:rsidP="008643C7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regres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A1A56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1539D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15B5D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220032E5" w14:textId="77777777" w:rsidTr="008643C7">
        <w:trPr>
          <w:trHeight w:val="29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C6E8B3" w14:textId="29EE4D31" w:rsidR="00112994" w:rsidRPr="000A2EB9" w:rsidRDefault="00112994" w:rsidP="008643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D9CA88" w14:textId="480E9ECE" w:rsidR="00112994" w:rsidRPr="000A2EB9" w:rsidRDefault="006F7B21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4</w:t>
            </w:r>
            <w:r w:rsidR="00034326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74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3BA365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817F6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BE9AB" w14:textId="77777777" w:rsidR="00112994" w:rsidRPr="000A2EB9" w:rsidRDefault="00112994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0A2EB9" w:rsidRPr="000A2EB9" w14:paraId="60C1E5B9" w14:textId="77777777" w:rsidTr="008643C7">
        <w:trPr>
          <w:trHeight w:val="1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D32B6" w14:textId="77777777" w:rsidR="00034326" w:rsidRPr="000A2EB9" w:rsidRDefault="00034326" w:rsidP="00034326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F60D0" w14:textId="1CB94DCB" w:rsidR="00034326" w:rsidRPr="000A2EB9" w:rsidRDefault="006F7B21" w:rsidP="00034326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75</w:t>
            </w:r>
            <w:r w:rsidR="00034326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7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1C63C" w14:textId="04F4FC13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31 (1.01 to 1.7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EA7E4" w14:textId="486BD71F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16 (0.8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5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BA33B" w14:textId="6AAC5FF2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10 (0.83 to 1.45)</w:t>
            </w:r>
          </w:p>
        </w:tc>
      </w:tr>
      <w:tr w:rsidR="000A2EB9" w:rsidRPr="000A2EB9" w14:paraId="23A4F127" w14:textId="77777777" w:rsidTr="008643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6DB81" w14:textId="5307629F" w:rsidR="00034326" w:rsidRPr="000A2EB9" w:rsidRDefault="00034326" w:rsidP="00034326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F898D" w14:textId="74D99A14" w:rsidR="00034326" w:rsidRPr="000A2EB9" w:rsidRDefault="006F7B21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1</w:t>
            </w:r>
            <w:r w:rsidR="00034326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74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CCE14" w14:textId="0FD50B76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39 (1.08 to 1.80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A7F72" w14:textId="566EEFCB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7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842BB" w14:textId="1584FB5E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7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28079B92" w14:textId="77777777" w:rsidTr="003E7081">
        <w:trPr>
          <w:trHeight w:val="295"/>
          <w:jc w:val="center"/>
        </w:trPr>
        <w:tc>
          <w:tcPr>
            <w:tcW w:w="74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E75D5" w14:textId="10D9AFC0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2"/>
              </w:rPr>
              <w:t>E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xcluding participants with </w:t>
            </w:r>
            <w:r w:rsidR="008722D0"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incomplete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data</w:t>
            </w:r>
            <w:r w:rsidR="004724C6"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e</w:t>
            </w:r>
            <w:proofErr w:type="spellEnd"/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B137F" w14:textId="77777777" w:rsidR="00034326" w:rsidRPr="000A2EB9" w:rsidRDefault="00034326" w:rsidP="00034326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245DB430" w14:textId="77777777" w:rsidTr="00143D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C21BC" w14:textId="77777777" w:rsidR="009123BF" w:rsidRPr="000A2EB9" w:rsidRDefault="009123BF" w:rsidP="00143DC7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progres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6E000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C040B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3DBA2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A5D37" w:rsidRPr="000A2EB9" w14:paraId="038B09F4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66337" w14:textId="513784AD" w:rsidR="008A5D37" w:rsidRPr="000A2EB9" w:rsidRDefault="008A5D37" w:rsidP="008A5D3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FD49" w14:textId="2DF035C4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7941D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E09BE3A" w14:textId="1B974562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6D36F57" w14:textId="154D78BA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634642" w14:textId="581D2CEB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8A5D37" w:rsidRPr="000A2EB9" w14:paraId="16F5D9D8" w14:textId="77777777" w:rsidTr="008A5D37">
        <w:trPr>
          <w:trHeight w:val="14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97D0F" w14:textId="77777777" w:rsidR="008A5D37" w:rsidRPr="000A2EB9" w:rsidRDefault="008A5D37" w:rsidP="008A5D3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F4A64" w14:textId="77777777" w:rsidR="008A5D37" w:rsidRPr="000A2EB9" w:rsidRDefault="008A5D37" w:rsidP="008A5D37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/8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8A5C308" w14:textId="6BEB0F1E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A37E88A" w14:textId="33AFF34D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74 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E0DFC8" w14:textId="00159F21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8A5D37" w:rsidRPr="000A2EB9" w14:paraId="2C4701D0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B2F34E" w14:textId="4873E162" w:rsidR="008A5D37" w:rsidRPr="000A2EB9" w:rsidRDefault="008A5D37" w:rsidP="008A5D3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CEE40" w14:textId="7835CA06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5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CCAEC" w14:textId="343AB33F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15FA8" w14:textId="23C65D69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6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6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F720B" w14:textId="4EC63C9F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8A5D37" w:rsidRPr="000A2EB9" w14:paraId="56023B25" w14:textId="77777777" w:rsidTr="008643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7FEDD" w14:textId="77777777" w:rsidR="008A5D37" w:rsidRPr="000A2EB9" w:rsidRDefault="008A5D37" w:rsidP="008A5D37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regres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9416C" w14:textId="77777777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F9D9B" w14:textId="77777777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E2730" w14:textId="77777777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A5D37" w:rsidRPr="000A2EB9" w14:paraId="654BCF4B" w14:textId="77777777" w:rsidTr="008A5D37">
        <w:trPr>
          <w:trHeight w:val="29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3EB0F" w14:textId="23AFA0FB" w:rsidR="008A5D37" w:rsidRPr="000A2EB9" w:rsidRDefault="008A5D37" w:rsidP="008A5D3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D7883" w14:textId="58CC6DDA" w:rsidR="008A5D37" w:rsidRPr="000A2EB9" w:rsidRDefault="007941D9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2</w:t>
            </w:r>
            <w:r w:rsidR="008A5D3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6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5202B" w14:textId="33BAA161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FDEA5" w14:textId="19CDC375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D55A7" w14:textId="05D02258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8A5D37" w:rsidRPr="000A2EB9" w14:paraId="34E98A3C" w14:textId="77777777" w:rsidTr="008A5D37">
        <w:trPr>
          <w:trHeight w:val="1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521B" w14:textId="77777777" w:rsidR="008A5D37" w:rsidRPr="000A2EB9" w:rsidRDefault="008A5D37" w:rsidP="008A5D3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691D3" w14:textId="078AF050" w:rsidR="008A5D37" w:rsidRPr="000A2EB9" w:rsidRDefault="007941D9" w:rsidP="008A5D37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03</w:t>
            </w:r>
            <w:r w:rsidR="008A5D3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4D53872" w14:textId="02D7B886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6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2E363BA" w14:textId="28CEB117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75A937" w14:textId="290D86D2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8A5D37" w:rsidRPr="000A2EB9" w14:paraId="4CA73467" w14:textId="77777777" w:rsidTr="008A5D3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68DECF" w14:textId="00009B6A" w:rsidR="008A5D37" w:rsidRPr="000A2EB9" w:rsidRDefault="008A5D37" w:rsidP="008A5D3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8A230" w14:textId="213435CD" w:rsidR="008A5D37" w:rsidRPr="000A2EB9" w:rsidRDefault="007941D9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1</w:t>
            </w:r>
            <w:bookmarkStart w:id="0" w:name="_GoBack"/>
            <w:bookmarkEnd w:id="0"/>
            <w:r w:rsidR="008A5D3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5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2CFFF" w14:textId="0C4F6694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24B32" w14:textId="5D1EE281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B83AD" w14:textId="7B3C4C3A" w:rsidR="008A5D37" w:rsidRPr="000A2EB9" w:rsidRDefault="008A5D37" w:rsidP="008A5D3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</w:tbl>
    <w:p w14:paraId="644FF755" w14:textId="4D1AE156" w:rsidR="00091359" w:rsidRPr="000A2EB9" w:rsidRDefault="00091359" w:rsidP="005B5B9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</w:rPr>
        <w:t>OR, odds ratio; CI, confidence interval</w:t>
      </w:r>
    </w:p>
    <w:p w14:paraId="20A3C8B5" w14:textId="52A91BBA" w:rsidR="000C1059" w:rsidRPr="000A2EB9" w:rsidRDefault="00091359" w:rsidP="005B5B9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0A2EB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4724C6" w:rsidRPr="000A2EB9">
        <w:rPr>
          <w:rFonts w:ascii="Times New Roman" w:hAnsi="Times New Roman" w:cs="Times New Roman"/>
          <w:color w:val="000000" w:themeColor="text1"/>
          <w:sz w:val="22"/>
        </w:rPr>
        <w:t>The</w:t>
      </w:r>
      <w:proofErr w:type="gramEnd"/>
      <w:r w:rsidR="004724C6" w:rsidRPr="000A2EB9">
        <w:rPr>
          <w:rFonts w:ascii="Times New Roman" w:hAnsi="Times New Roman" w:cs="Times New Roman"/>
          <w:color w:val="000000" w:themeColor="text1"/>
          <w:sz w:val="22"/>
        </w:rPr>
        <w:t xml:space="preserve"> definitions of</w:t>
      </w:r>
      <w:r w:rsidR="004724C6" w:rsidRPr="000A2EB9">
        <w:rPr>
          <w:color w:val="000000" w:themeColor="text1"/>
        </w:rPr>
        <w:t xml:space="preserve"> </w:t>
      </w:r>
      <w:r w:rsidR="004724C6" w:rsidRPr="000A2EB9">
        <w:rPr>
          <w:rFonts w:ascii="Times New Roman" w:hAnsi="Times New Roman" w:cs="Times New Roman"/>
          <w:color w:val="000000" w:themeColor="text1"/>
          <w:sz w:val="22"/>
        </w:rPr>
        <w:t>prediabetes, diabetes, and normoglycemia were</w:t>
      </w:r>
      <w:r w:rsidR="004724C6" w:rsidRPr="000A2EB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4724C6" w:rsidRPr="000A2EB9">
        <w:rPr>
          <w:rFonts w:ascii="Times New Roman" w:hAnsi="Times New Roman" w:cs="Times New Roman"/>
          <w:color w:val="000000" w:themeColor="text1"/>
          <w:sz w:val="22"/>
        </w:rPr>
        <w:t>based on the American Diabetes Association criteria</w:t>
      </w:r>
      <w:r w:rsidR="00A34F63" w:rsidRPr="000A2EB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2FB799B" w14:textId="02850988" w:rsidR="004724C6" w:rsidRPr="000A2EB9" w:rsidRDefault="004724C6" w:rsidP="005B5B9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Unadjusted. </w:t>
      </w:r>
    </w:p>
    <w:p w14:paraId="59CC989C" w14:textId="111EAB00" w:rsidR="00091359" w:rsidRPr="000A2EB9" w:rsidRDefault="004724C6" w:rsidP="005B5B9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="00091359" w:rsidRPr="000A2EB9">
        <w:rPr>
          <w:rFonts w:ascii="Times New Roman" w:hAnsi="Times New Roman" w:cs="Times New Roman"/>
          <w:color w:val="000000" w:themeColor="text1"/>
          <w:sz w:val="22"/>
        </w:rPr>
        <w:t xml:space="preserve"> Adjusted for age and </w:t>
      </w:r>
      <w:r w:rsidR="003B7476" w:rsidRPr="000A2EB9">
        <w:rPr>
          <w:rFonts w:ascii="Times New Roman" w:hAnsi="Times New Roman" w:cs="Times New Roman"/>
          <w:color w:val="000000" w:themeColor="text1"/>
          <w:sz w:val="22"/>
        </w:rPr>
        <w:t>sex</w:t>
      </w:r>
      <w:r w:rsidR="00091359" w:rsidRPr="000A2EB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9078E63" w14:textId="3BAF45BF" w:rsidR="00091359" w:rsidRPr="000A2EB9" w:rsidRDefault="004724C6" w:rsidP="005B5B9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d</w:t>
      </w:r>
      <w:r w:rsidR="00091359" w:rsidRPr="000A2E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A2EB9" w:rsidRPr="000A2EB9">
        <w:rPr>
          <w:rFonts w:ascii="Times New Roman" w:hAnsi="Times New Roman" w:cs="Times New Roman"/>
          <w:color w:val="000000" w:themeColor="text1"/>
          <w:sz w:val="22"/>
        </w:rPr>
        <w:t>Adjusted for age, sex, a body shape index, history of smoking and drinking, presence of hypertension, dyslipidemia, and heart disease, systolic blood pressure, diastolic blood pressure, triglycerides, total cholesterol, low-density lipoprotein-cholesterol, high-density lipoprotein-cholesterol, high-sensitivity C-reactive protein, and hemoglobin A1c at baseline.</w:t>
      </w:r>
    </w:p>
    <w:p w14:paraId="3F5248D0" w14:textId="6459145C" w:rsidR="00112994" w:rsidRPr="000A2EB9" w:rsidRDefault="004724C6" w:rsidP="005B5B99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e</w:t>
      </w:r>
      <w:r w:rsidR="003B70AD" w:rsidRPr="000A2E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16569" w:rsidRPr="000A2EB9">
        <w:rPr>
          <w:rFonts w:ascii="Times New Roman" w:hAnsi="Times New Roman" w:cs="Times New Roman"/>
          <w:color w:val="000000" w:themeColor="text1"/>
          <w:sz w:val="22"/>
        </w:rPr>
        <w:t xml:space="preserve">Incomplete data </w:t>
      </w:r>
      <w:r w:rsidR="00816569">
        <w:rPr>
          <w:rFonts w:ascii="Times New Roman" w:hAnsi="Times New Roman" w:cs="Times New Roman"/>
          <w:color w:val="000000" w:themeColor="text1"/>
          <w:sz w:val="22"/>
        </w:rPr>
        <w:t xml:space="preserve">mainly </w:t>
      </w:r>
      <w:r w:rsidR="00816569" w:rsidRPr="000A2EB9">
        <w:rPr>
          <w:rFonts w:ascii="Times New Roman" w:hAnsi="Times New Roman" w:cs="Times New Roman"/>
          <w:color w:val="000000" w:themeColor="text1"/>
          <w:sz w:val="22"/>
        </w:rPr>
        <w:t xml:space="preserve">included age, body mass index, </w:t>
      </w:r>
      <w:r w:rsidR="00816569" w:rsidRPr="00C93013">
        <w:rPr>
          <w:rFonts w:ascii="Times New Roman" w:hAnsi="Times New Roman" w:cs="Times New Roman"/>
          <w:color w:val="000000" w:themeColor="text1"/>
          <w:sz w:val="22"/>
        </w:rPr>
        <w:t>waist circumference</w:t>
      </w:r>
      <w:r w:rsidR="0081656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816569" w:rsidRPr="000A2EB9">
        <w:rPr>
          <w:rFonts w:ascii="Times New Roman" w:hAnsi="Times New Roman" w:cs="Times New Roman"/>
          <w:color w:val="000000" w:themeColor="text1"/>
          <w:sz w:val="22"/>
        </w:rPr>
        <w:t xml:space="preserve">blood pressure, triglycerides, total cholesterol, high-density lipoprotein-cholesterol, </w:t>
      </w:r>
      <w:r w:rsidR="00816569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="00816569" w:rsidRPr="000A2EB9">
        <w:rPr>
          <w:rFonts w:ascii="Times New Roman" w:hAnsi="Times New Roman" w:cs="Times New Roman"/>
          <w:color w:val="000000" w:themeColor="text1"/>
          <w:sz w:val="22"/>
        </w:rPr>
        <w:t>low-density lipoprotein-cholesterol.</w:t>
      </w:r>
    </w:p>
    <w:p w14:paraId="46651239" w14:textId="77777777" w:rsidR="004A225A" w:rsidRPr="000A2EB9" w:rsidRDefault="004A225A" w:rsidP="004A225A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037623F" w14:textId="32F0BBF7" w:rsidR="00A32049" w:rsidRPr="000A2EB9" w:rsidRDefault="00A32049">
      <w:pPr>
        <w:widowControl/>
        <w:jc w:val="left"/>
        <w:rPr>
          <w:color w:val="000000" w:themeColor="text1"/>
        </w:rPr>
      </w:pPr>
      <w:r w:rsidRPr="000A2EB9">
        <w:rPr>
          <w:color w:val="000000" w:themeColor="text1"/>
        </w:rPr>
        <w:br w:type="page"/>
      </w:r>
    </w:p>
    <w:p w14:paraId="21AF883F" w14:textId="1B03972D" w:rsidR="00A32049" w:rsidRPr="000A2EB9" w:rsidRDefault="003C4BCC" w:rsidP="00A32049">
      <w:pPr>
        <w:pStyle w:val="1"/>
        <w:spacing w:line="48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bookmarkStart w:id="1" w:name="_Hlk86569670"/>
      <w:r w:rsidRPr="000A2EB9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orting Information </w:t>
      </w:r>
      <w:bookmarkEnd w:id="1"/>
      <w:r w:rsidR="00A32049" w:rsidRPr="000A2EB9"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AE2B7F">
        <w:rPr>
          <w:rFonts w:ascii="Arial" w:hAnsi="Arial" w:cs="Arial"/>
          <w:color w:val="000000" w:themeColor="text1"/>
          <w:sz w:val="22"/>
          <w:szCs w:val="22"/>
        </w:rPr>
        <w:t>4</w:t>
      </w:r>
      <w:r w:rsidR="00A32049" w:rsidRPr="000A2EB9">
        <w:rPr>
          <w:rFonts w:ascii="Arial" w:hAnsi="Arial" w:cs="Arial"/>
          <w:color w:val="000000" w:themeColor="text1"/>
          <w:sz w:val="22"/>
          <w:szCs w:val="22"/>
        </w:rPr>
        <w:t xml:space="preserve">. Sensitivity analysis for chair-rising time and prediabetes regression and </w:t>
      </w:r>
      <w:proofErr w:type="spellStart"/>
      <w:r w:rsidR="00A32049" w:rsidRPr="000A2EB9">
        <w:rPr>
          <w:rFonts w:ascii="Arial" w:hAnsi="Arial" w:cs="Arial"/>
          <w:color w:val="000000" w:themeColor="text1"/>
          <w:sz w:val="22"/>
          <w:szCs w:val="22"/>
        </w:rPr>
        <w:t>progression</w:t>
      </w:r>
      <w:r w:rsidR="00A32049" w:rsidRPr="000A2EB9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 w:rsidR="00A32049" w:rsidRPr="000A2EB9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Style w:val="2"/>
        <w:tblW w:w="9321" w:type="dxa"/>
        <w:jc w:val="center"/>
        <w:tblLook w:val="0620" w:firstRow="1" w:lastRow="0" w:firstColumn="0" w:lastColumn="0" w:noHBand="1" w:noVBand="1"/>
      </w:tblPr>
      <w:tblGrid>
        <w:gridCol w:w="2410"/>
        <w:gridCol w:w="1255"/>
        <w:gridCol w:w="1885"/>
        <w:gridCol w:w="1881"/>
        <w:gridCol w:w="1890"/>
      </w:tblGrid>
      <w:tr w:rsidR="000A2EB9" w:rsidRPr="000A2EB9" w14:paraId="2AD47E23" w14:textId="77777777" w:rsidTr="00864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tcW w:w="2410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60AA40A" w14:textId="77777777" w:rsidR="004724C6" w:rsidRPr="000A2EB9" w:rsidRDefault="004724C6" w:rsidP="004724C6">
            <w:pPr>
              <w:rPr>
                <w:rFonts w:ascii="Times New Roman" w:hAnsi="Times New Roman" w:cs="Times New Roman"/>
                <w:bCs w:val="0"/>
                <w:color w:val="000000" w:themeColor="text1"/>
                <w:kern w:val="0"/>
                <w:sz w:val="22"/>
              </w:rPr>
            </w:pPr>
          </w:p>
          <w:p w14:paraId="4143F497" w14:textId="77777777" w:rsidR="004724C6" w:rsidRPr="000A2EB9" w:rsidRDefault="004724C6" w:rsidP="004724C6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255" w:type="dxa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70B2057" w14:textId="77777777" w:rsidR="004724C6" w:rsidRPr="000A2EB9" w:rsidRDefault="004724C6" w:rsidP="004724C6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  <w:t>No. of Cases/Total</w:t>
            </w:r>
          </w:p>
        </w:tc>
        <w:tc>
          <w:tcPr>
            <w:tcW w:w="188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E4A17E" w14:textId="75374104" w:rsidR="004724C6" w:rsidRPr="005D7CA4" w:rsidRDefault="004724C6" w:rsidP="004724C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D7CA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M</w:t>
            </w:r>
            <w:r w:rsidRPr="005D7C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odel 1</w:t>
            </w:r>
            <w:r w:rsidRPr="005D7C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8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E142A3A" w14:textId="42DE82CD" w:rsidR="004724C6" w:rsidRPr="000A2EB9" w:rsidRDefault="004724C6" w:rsidP="004724C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odel 2</w:t>
            </w: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A4C989" w14:textId="34D9DB29" w:rsidR="004724C6" w:rsidRPr="000A2EB9" w:rsidRDefault="004724C6" w:rsidP="004724C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odel 3</w:t>
            </w:r>
            <w:r w:rsidRPr="000A2E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</w:tr>
      <w:tr w:rsidR="000A2EB9" w:rsidRPr="000A2EB9" w14:paraId="4CDB80B4" w14:textId="77777777" w:rsidTr="008643C7">
        <w:trPr>
          <w:trHeight w:val="285"/>
          <w:jc w:val="center"/>
        </w:trPr>
        <w:tc>
          <w:tcPr>
            <w:tcW w:w="241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7D7D0" w14:textId="77777777" w:rsidR="00A32049" w:rsidRPr="000A2EB9" w:rsidRDefault="00A32049" w:rsidP="008643C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F0AE6" w14:textId="77777777" w:rsidR="00A32049" w:rsidRPr="000A2EB9" w:rsidRDefault="00A32049" w:rsidP="008643C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8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8F1E634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  <w:tc>
          <w:tcPr>
            <w:tcW w:w="188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319521F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D706B92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OR (95% CIs)</w:t>
            </w:r>
          </w:p>
        </w:tc>
      </w:tr>
      <w:tr w:rsidR="000A2EB9" w:rsidRPr="000A2EB9" w14:paraId="06493003" w14:textId="77777777" w:rsidTr="008643C7">
        <w:trPr>
          <w:trHeight w:val="295"/>
          <w:jc w:val="center"/>
        </w:trPr>
        <w:tc>
          <w:tcPr>
            <w:tcW w:w="74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04D43" w14:textId="0DC70019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2"/>
              </w:rPr>
              <w:t>E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xcluding participants without fasting samp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0C103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7DA949D3" w14:textId="77777777" w:rsidTr="00143D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588AA" w14:textId="77777777" w:rsidR="009123BF" w:rsidRPr="000A2EB9" w:rsidRDefault="009123BF" w:rsidP="00143DC7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Prediabetes progression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896BB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B6DE2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34ACD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391E83B9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1C0F" w14:textId="30CBD5AF" w:rsidR="009123BF" w:rsidRPr="000A2EB9" w:rsidRDefault="000D0AE4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="009123BF"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B67C2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8/7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D483E10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63 (0.47 to 0.8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781DBAE" w14:textId="33A08993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6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50 to 0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D58365" w14:textId="59AA6E29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6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4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0.9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2B3B8FF0" w14:textId="77777777" w:rsidTr="00143DC7">
        <w:trPr>
          <w:trHeight w:val="14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0155D" w14:textId="77777777" w:rsidR="009123BF" w:rsidRPr="000A2EB9" w:rsidRDefault="009123BF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083BA" w14:textId="77777777" w:rsidR="009123BF" w:rsidRPr="000A2EB9" w:rsidRDefault="009123BF" w:rsidP="00143DC7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3/7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427A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3 (0.62 to 1.1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4F5E0" w14:textId="6048B88F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6 (0.6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1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44A7" w14:textId="58426542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1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38EC1F43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DB8CA" w14:textId="69D0233E" w:rsidR="009123BF" w:rsidRPr="000A2EB9" w:rsidRDefault="000D0AE4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6E59D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0/7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05395C5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1A58952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91F836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0A2EB9" w:rsidRPr="000A2EB9" w14:paraId="7B60D5D0" w14:textId="77777777" w:rsidTr="008643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549DE" w14:textId="77777777" w:rsidR="00A32049" w:rsidRPr="000A2EB9" w:rsidRDefault="00A32049" w:rsidP="00A32049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regres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F8045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8C0DD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BCA68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77FF6828" w14:textId="77777777" w:rsidTr="008643C7">
        <w:trPr>
          <w:trHeight w:val="29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F78B31" w14:textId="6D3B190A" w:rsidR="00A32049" w:rsidRPr="000A2EB9" w:rsidRDefault="000D0AE4" w:rsidP="00A32049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</w:t>
            </w:r>
            <w:r w:rsidR="00A3204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A3204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A3204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="00A32049"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A3AFBD" w14:textId="4D0F82EA" w:rsidR="00A32049" w:rsidRPr="000A2EB9" w:rsidRDefault="006F7B21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78</w:t>
            </w:r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744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9D6CD" w14:textId="40E1AE4E" w:rsidR="00A32049" w:rsidRPr="000A2EB9" w:rsidRDefault="00F306FA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3 (0.80 to 1.32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25AF5" w14:textId="727576FE" w:rsidR="00A32049" w:rsidRPr="000A2EB9" w:rsidRDefault="00F306FA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3 (0.64 to 1.0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80C5E" w14:textId="020BED1D" w:rsidR="00A32049" w:rsidRPr="000A2EB9" w:rsidRDefault="00F306FA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5 (0.65 to 1.1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3BAECCA3" w14:textId="77777777" w:rsidTr="008643C7">
        <w:trPr>
          <w:trHeight w:val="1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BC9F5" w14:textId="77777777" w:rsidR="00A32049" w:rsidRPr="000A2EB9" w:rsidRDefault="00A32049" w:rsidP="00A32049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868F" w14:textId="6697B680" w:rsidR="00A32049" w:rsidRPr="000A2EB9" w:rsidRDefault="006F7B21" w:rsidP="008643C7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0</w:t>
            </w:r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7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9EB85" w14:textId="25065559" w:rsidR="00A32049" w:rsidRPr="000A2EB9" w:rsidRDefault="00F306FA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94 (0.73 to 1.2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D49C6" w14:textId="1DFE8C33" w:rsidR="00A32049" w:rsidRPr="000A2EB9" w:rsidRDefault="00F306FA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6 (0.66 to 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3FF88" w14:textId="34907370" w:rsidR="00A32049" w:rsidRPr="000A2EB9" w:rsidRDefault="00F306FA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6 (0.66 to 1.1</w:t>
            </w:r>
            <w:r w:rsidR="006F7B2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4328882D" w14:textId="77777777" w:rsidTr="008643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D66F3" w14:textId="5BABAFB7" w:rsidR="00A32049" w:rsidRPr="000A2EB9" w:rsidRDefault="000D0AE4" w:rsidP="00A32049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</w:t>
            </w:r>
            <w:r w:rsidR="00A3204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A3204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A32049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35B09" w14:textId="62D45FA0" w:rsidR="00A32049" w:rsidRPr="000A2EB9" w:rsidRDefault="006F7B21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2</w:t>
            </w:r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73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82B2E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D656A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688E51" w14:textId="77777777" w:rsidR="00A32049" w:rsidRPr="000A2EB9" w:rsidRDefault="00A32049" w:rsidP="008643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0A2EB9" w:rsidRPr="000A2EB9" w14:paraId="08A6AE96" w14:textId="77777777" w:rsidTr="008643C7">
        <w:trPr>
          <w:trHeight w:val="295"/>
          <w:jc w:val="center"/>
        </w:trPr>
        <w:tc>
          <w:tcPr>
            <w:tcW w:w="74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D7ED3" w14:textId="5D65890A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2"/>
              </w:rPr>
              <w:t>E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xcluding participants with </w:t>
            </w:r>
            <w:r w:rsidR="008722D0"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incomplete</w:t>
            </w:r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data</w:t>
            </w:r>
            <w:r w:rsidR="004724C6" w:rsidRPr="000A2EB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744C9" w14:textId="77777777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793FA0B8" w14:textId="77777777" w:rsidTr="00143D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B06E7" w14:textId="77777777" w:rsidR="009123BF" w:rsidRPr="000A2EB9" w:rsidRDefault="009123BF" w:rsidP="00143DC7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Prediabetes progression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4AEC0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0C5A1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A8F14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0D9D24D3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5A45D" w14:textId="2F1FA09D" w:rsidR="009123BF" w:rsidRPr="000A2EB9" w:rsidRDefault="000D0AE4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="009123BF"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F3E75" w14:textId="4C9860A5" w:rsidR="009123BF" w:rsidRPr="000A2EB9" w:rsidRDefault="00AE2B7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8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48BCA99" w14:textId="4662F6F2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21577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4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21577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0.</w:t>
            </w:r>
            <w:r w:rsidR="0021577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6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1E81CFB" w14:textId="08E27A1F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9</w:t>
            </w:r>
            <w:r w:rsidR="008A5D3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0.5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0.</w:t>
            </w:r>
            <w:r w:rsidR="008A5D3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ACBB60" w14:textId="3E1F1E96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8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2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024EEEE9" w14:textId="77777777" w:rsidTr="00143DC7">
        <w:trPr>
          <w:trHeight w:val="14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A690C" w14:textId="77777777" w:rsidR="009123BF" w:rsidRPr="000A2EB9" w:rsidRDefault="009123BF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CEC9E" w14:textId="518AAA45" w:rsidR="009123BF" w:rsidRPr="000A2EB9" w:rsidRDefault="009123BF" w:rsidP="00143DC7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C9301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E2B7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5</w:t>
            </w:r>
            <w:r w:rsidR="00AE2B7F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E3B85" w14:textId="7FBD995C" w:rsidR="009123BF" w:rsidRPr="000A2EB9" w:rsidRDefault="00A25B2E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7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7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4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E3A28" w14:textId="5FE35FCA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C609" w14:textId="3A4DD3F2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9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7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08354ABF" w14:textId="77777777" w:rsidTr="00143D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0177E" w14:textId="315F20D8" w:rsidR="009123BF" w:rsidRPr="000A2EB9" w:rsidRDefault="000D0AE4" w:rsidP="00143DC7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2151E" w14:textId="0AE36C28" w:rsidR="009123BF" w:rsidRPr="000A2EB9" w:rsidRDefault="00AE2B7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43/</w:t>
            </w:r>
            <w:r w:rsidR="009123BF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</w:t>
            </w:r>
            <w:r w:rsidR="00C9301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0F04C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F69A0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40D0B" w14:textId="77777777" w:rsidR="009123BF" w:rsidRPr="000A2EB9" w:rsidRDefault="009123BF" w:rsidP="00143D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  <w:tr w:rsidR="000A2EB9" w:rsidRPr="000A2EB9" w14:paraId="21538F87" w14:textId="77777777" w:rsidTr="008643C7">
        <w:trPr>
          <w:trHeight w:val="295"/>
          <w:jc w:val="center"/>
        </w:trPr>
        <w:tc>
          <w:tcPr>
            <w:tcW w:w="3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4629E" w14:textId="77777777" w:rsidR="00F306FA" w:rsidRPr="000A2EB9" w:rsidRDefault="00F306FA" w:rsidP="00F306FA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diabetes regres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83518" w14:textId="77777777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9B08F" w14:textId="77777777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74BCC" w14:textId="77777777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A2EB9" w:rsidRPr="000A2EB9" w14:paraId="575AB7BA" w14:textId="77777777" w:rsidTr="008643C7">
        <w:trPr>
          <w:trHeight w:val="29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B5ED4A" w14:textId="5E0AB64A" w:rsidR="00F306FA" w:rsidRPr="000A2EB9" w:rsidRDefault="000D0AE4" w:rsidP="00F306FA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ow</w:t>
            </w:r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1</w:t>
            </w:r>
            <w:r w:rsidR="00F306FA" w:rsidRPr="000A2EB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CDFAF" w14:textId="2BF3E092" w:rsidR="00F306FA" w:rsidRPr="000A2EB9" w:rsidRDefault="00AE2B7F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06</w:t>
            </w:r>
            <w:r w:rsidR="00420171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E386E" w14:textId="6CE59438" w:rsidR="00F306FA" w:rsidRPr="000A2EB9" w:rsidRDefault="008C5E87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6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7B777" w14:textId="1BE768F0" w:rsidR="00F306FA" w:rsidRPr="000A2EB9" w:rsidRDefault="00A25B2E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2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8A5D3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5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63275" w14:textId="6FA3EC9C" w:rsidR="00F306FA" w:rsidRPr="000A2EB9" w:rsidRDefault="008C5E87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4 (0.6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08)</w:t>
            </w:r>
          </w:p>
        </w:tc>
      </w:tr>
      <w:tr w:rsidR="000A2EB9" w:rsidRPr="000A2EB9" w14:paraId="40255C15" w14:textId="77777777" w:rsidTr="008643C7">
        <w:trPr>
          <w:trHeight w:val="17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732E9" w14:textId="77777777" w:rsidR="00F306FA" w:rsidRPr="000A2EB9" w:rsidRDefault="00F306FA" w:rsidP="00F306FA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ddle (</w:t>
            </w:r>
            <w:proofErr w:type="spellStart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8F468" w14:textId="562E4DE6" w:rsidR="00F306FA" w:rsidRPr="000A2EB9" w:rsidRDefault="00AE2B7F" w:rsidP="00F306FA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7</w:t>
            </w:r>
            <w:r w:rsidR="00420171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</w:t>
            </w:r>
            <w:r w:rsidR="00C9301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F280" w14:textId="117AA33A" w:rsidR="00F306FA" w:rsidRPr="000A2EB9" w:rsidRDefault="00A25B2E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3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4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80598" w14:textId="744E17DE" w:rsidR="00F306FA" w:rsidRPr="000A2EB9" w:rsidRDefault="008A5D37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5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7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to 1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8</w:t>
            </w:r>
            <w:r w:rsidR="008C5E87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840A" w14:textId="7B000CBB" w:rsidR="00F306FA" w:rsidRPr="000A2EB9" w:rsidRDefault="008C5E87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8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.67 to 1.</w:t>
            </w:r>
            <w:r w:rsidR="00A25B2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0A2EB9" w:rsidRPr="000A2EB9" w14:paraId="2B15472F" w14:textId="77777777" w:rsidTr="008643C7">
        <w:trPr>
          <w:trHeight w:val="29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A7368" w14:textId="26E78C0B" w:rsidR="00F306FA" w:rsidRPr="000A2EB9" w:rsidRDefault="002B26E7" w:rsidP="00F306FA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</w:t>
            </w:r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proofErr w:type="spellStart"/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ertile</w:t>
            </w:r>
            <w:proofErr w:type="spellEnd"/>
            <w:r w:rsidR="00F306FA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A5E8E" w14:textId="4D83CB61" w:rsidR="00F306FA" w:rsidRPr="000A2EB9" w:rsidRDefault="00AE2B7F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3</w:t>
            </w:r>
            <w:r w:rsidR="00420171"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/</w:t>
            </w:r>
            <w:r w:rsidR="00C93013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A5E81" w14:textId="77777777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184A70" w14:textId="77777777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EC80C8" w14:textId="77777777" w:rsidR="00F306FA" w:rsidRPr="000A2EB9" w:rsidRDefault="00F306FA" w:rsidP="00F306FA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A2EB9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 (Ref.)</w:t>
            </w:r>
          </w:p>
        </w:tc>
      </w:tr>
    </w:tbl>
    <w:p w14:paraId="6A37C78A" w14:textId="77777777" w:rsidR="008722D0" w:rsidRPr="000A2EB9" w:rsidRDefault="008722D0" w:rsidP="006C56A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</w:rPr>
        <w:t>OR, odds ratio; CI, confidence interval</w:t>
      </w:r>
    </w:p>
    <w:p w14:paraId="18B6DE0B" w14:textId="0BD0FFED" w:rsidR="004724C6" w:rsidRPr="000A2EB9" w:rsidRDefault="004724C6" w:rsidP="006C56A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0A2EB9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2" w:name="_Hlk86569640"/>
      <w:proofErr w:type="gramStart"/>
      <w:r w:rsidRPr="000A2EB9">
        <w:rPr>
          <w:rFonts w:ascii="Times New Roman" w:hAnsi="Times New Roman" w:cs="Times New Roman"/>
          <w:color w:val="000000" w:themeColor="text1"/>
          <w:sz w:val="22"/>
        </w:rPr>
        <w:t>The</w:t>
      </w:r>
      <w:proofErr w:type="gramEnd"/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definitions of</w:t>
      </w:r>
      <w:r w:rsidRPr="000A2EB9">
        <w:rPr>
          <w:color w:val="000000" w:themeColor="text1"/>
        </w:rPr>
        <w:t xml:space="preserve"> 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>prediabetes, diabetes, and normoglycemia were</w:t>
      </w:r>
      <w:r w:rsidRPr="000A2EB9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>based on the American Diabetes Association criteria</w:t>
      </w:r>
      <w:bookmarkEnd w:id="2"/>
      <w:r w:rsidR="00600AF2" w:rsidRPr="000A2EB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A70FA3A" w14:textId="77777777" w:rsidR="004724C6" w:rsidRPr="000A2EB9" w:rsidRDefault="004724C6" w:rsidP="006C56A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Unadjusted. </w:t>
      </w:r>
    </w:p>
    <w:p w14:paraId="7E681D62" w14:textId="6C0070C6" w:rsidR="008722D0" w:rsidRPr="000A2EB9" w:rsidRDefault="004724C6" w:rsidP="006C56A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="008722D0" w:rsidRPr="000A2EB9">
        <w:rPr>
          <w:rFonts w:ascii="Times New Roman" w:hAnsi="Times New Roman" w:cs="Times New Roman"/>
          <w:color w:val="000000" w:themeColor="text1"/>
          <w:sz w:val="22"/>
        </w:rPr>
        <w:t xml:space="preserve"> Adjusted for age and </w:t>
      </w:r>
      <w:r w:rsidR="003B7476" w:rsidRPr="000A2EB9">
        <w:rPr>
          <w:rFonts w:ascii="Times New Roman" w:hAnsi="Times New Roman" w:cs="Times New Roman"/>
          <w:color w:val="000000" w:themeColor="text1"/>
          <w:sz w:val="22"/>
        </w:rPr>
        <w:t>sex</w:t>
      </w:r>
      <w:r w:rsidR="008722D0" w:rsidRPr="000A2EB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7B3C2EE9" w14:textId="2C1218E8" w:rsidR="008722D0" w:rsidRPr="000A2EB9" w:rsidRDefault="004724C6" w:rsidP="006C56A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d</w:t>
      </w:r>
      <w:r w:rsidR="008722D0" w:rsidRPr="000A2EB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A2EB9" w:rsidRPr="000A2EB9">
        <w:rPr>
          <w:rFonts w:ascii="Times New Roman" w:hAnsi="Times New Roman" w:cs="Times New Roman"/>
          <w:color w:val="000000" w:themeColor="text1"/>
          <w:sz w:val="22"/>
        </w:rPr>
        <w:t>Adjusted for age, sex, a body shape index, history of smoking and drinking, presence of hypertension, dyslipidemia, and heart disease, systolic blood pressure, diastolic blood pressure, triglycerides, total cholesterol, low-density lipoprotein-cholesterol, high-density lipoprotein-cholesterol, high-sensitivity C-reactive protein, and hemoglobin A1c at baseline.</w:t>
      </w:r>
    </w:p>
    <w:p w14:paraId="4EE099A7" w14:textId="1C9D2ADC" w:rsidR="008722D0" w:rsidRPr="000A2EB9" w:rsidRDefault="004724C6" w:rsidP="006C56A3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  <w:vertAlign w:val="superscript"/>
        </w:rPr>
        <w:t>e</w:t>
      </w:r>
      <w:r w:rsidR="008722D0" w:rsidRPr="000A2EB9">
        <w:rPr>
          <w:rFonts w:ascii="Times New Roman" w:hAnsi="Times New Roman" w:cs="Times New Roman"/>
          <w:color w:val="000000" w:themeColor="text1"/>
          <w:sz w:val="22"/>
        </w:rPr>
        <w:t xml:space="preserve"> Incomplete data </w:t>
      </w:r>
      <w:r w:rsidR="00816569">
        <w:rPr>
          <w:rFonts w:ascii="Times New Roman" w:hAnsi="Times New Roman" w:cs="Times New Roman"/>
          <w:color w:val="000000" w:themeColor="text1"/>
          <w:sz w:val="22"/>
        </w:rPr>
        <w:t xml:space="preserve">mainly </w:t>
      </w:r>
      <w:r w:rsidR="008722D0" w:rsidRPr="000A2EB9">
        <w:rPr>
          <w:rFonts w:ascii="Times New Roman" w:hAnsi="Times New Roman" w:cs="Times New Roman"/>
          <w:color w:val="000000" w:themeColor="text1"/>
          <w:sz w:val="22"/>
        </w:rPr>
        <w:t xml:space="preserve">included age, body mass index, </w:t>
      </w:r>
      <w:r w:rsidR="00C93013" w:rsidRPr="00C93013">
        <w:rPr>
          <w:rFonts w:ascii="Times New Roman" w:hAnsi="Times New Roman" w:cs="Times New Roman"/>
          <w:color w:val="000000" w:themeColor="text1"/>
          <w:sz w:val="22"/>
        </w:rPr>
        <w:t>waist circumference</w:t>
      </w:r>
      <w:r w:rsidR="00C93013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8722D0" w:rsidRPr="000A2EB9">
        <w:rPr>
          <w:rFonts w:ascii="Times New Roman" w:hAnsi="Times New Roman" w:cs="Times New Roman"/>
          <w:color w:val="000000" w:themeColor="text1"/>
          <w:sz w:val="22"/>
        </w:rPr>
        <w:t xml:space="preserve">blood pressure, triglycerides, total cholesterol, high-density lipoprotein-cholesterol, </w:t>
      </w:r>
      <w:r w:rsidR="00816569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="008722D0" w:rsidRPr="000A2EB9">
        <w:rPr>
          <w:rFonts w:ascii="Times New Roman" w:hAnsi="Times New Roman" w:cs="Times New Roman"/>
          <w:color w:val="000000" w:themeColor="text1"/>
          <w:sz w:val="22"/>
        </w:rPr>
        <w:t>low-density lipoprotein-cholesterol.</w:t>
      </w:r>
    </w:p>
    <w:p w14:paraId="420FF7B6" w14:textId="799ECD17" w:rsidR="00C55472" w:rsidRPr="000A2EB9" w:rsidRDefault="00C55472" w:rsidP="00E6494C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C2EF29A" w14:textId="101DD28B" w:rsidR="00C55472" w:rsidRPr="000A2EB9" w:rsidRDefault="00C5547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B1B032D" w14:textId="133797CA" w:rsidR="00A20EB8" w:rsidRPr="000A2EB9" w:rsidRDefault="003C4BCC" w:rsidP="00A20EB8">
      <w:pPr>
        <w:pStyle w:val="1"/>
        <w:spacing w:line="48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lastRenderedPageBreak/>
        <w:t xml:space="preserve">Supporting Information </w:t>
      </w:r>
      <w:r w:rsidR="00A20EB8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>Figure S1. Subgroup analys</w:t>
      </w:r>
      <w:r w:rsidR="00AC4452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>e</w:t>
      </w:r>
      <w:r w:rsidR="00A20EB8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 xml:space="preserve">s for the association of </w:t>
      </w:r>
      <w:r w:rsidR="00A20EB8" w:rsidRPr="000A2EB9">
        <w:rPr>
          <w:rFonts w:ascii="Arial" w:hAnsi="Arial" w:cs="Arial"/>
          <w:color w:val="000000" w:themeColor="text1"/>
          <w:sz w:val="22"/>
          <w:szCs w:val="22"/>
        </w:rPr>
        <w:t>normalized grip strength with prediabetes regression and progression.</w:t>
      </w:r>
    </w:p>
    <w:p w14:paraId="47EDB34B" w14:textId="5FC2B1F2" w:rsidR="00196D2B" w:rsidRPr="000A2EB9" w:rsidRDefault="00A20EB8">
      <w:pPr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</w:rPr>
        <w:t>OR, odds ratio</w:t>
      </w:r>
    </w:p>
    <w:p w14:paraId="2B737A83" w14:textId="47629F72" w:rsidR="00A20EB8" w:rsidRPr="000A2EB9" w:rsidRDefault="00D04383" w:rsidP="00550B7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Multinomial logistic regression analysis was conducted to obtain the ORs and 95% confidence intervals for the association of normalized grip strength in </w:t>
      </w:r>
      <w:proofErr w:type="spellStart"/>
      <w:r w:rsidRPr="000A2EB9">
        <w:rPr>
          <w:rFonts w:ascii="Times New Roman" w:hAnsi="Times New Roman" w:cs="Times New Roman"/>
          <w:color w:val="000000" w:themeColor="text1"/>
          <w:sz w:val="22"/>
        </w:rPr>
        <w:t>tertiles</w:t>
      </w:r>
      <w:proofErr w:type="spellEnd"/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with progression to diabetes or regression to normoglycemia</w:t>
      </w:r>
      <w:r w:rsidR="00343E82" w:rsidRPr="000A2EB9">
        <w:rPr>
          <w:rFonts w:ascii="Times New Roman" w:hAnsi="Times New Roman" w:cs="Times New Roman"/>
          <w:color w:val="000000" w:themeColor="text1"/>
          <w:sz w:val="22"/>
        </w:rPr>
        <w:t xml:space="preserve"> based on the American Diabetes Association criteria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AD2BB0" w:rsidRPr="000A2EB9">
        <w:rPr>
          <w:rFonts w:ascii="Times New Roman" w:hAnsi="Times New Roman" w:cs="Times New Roman"/>
          <w:color w:val="000000" w:themeColor="text1"/>
          <w:sz w:val="22"/>
        </w:rPr>
        <w:t>with participants remained as prediabetes during follow-up serving as the</w:t>
      </w:r>
      <w:r w:rsidR="00AD2BB0">
        <w:rPr>
          <w:rFonts w:ascii="Times New Roman" w:hAnsi="Times New Roman" w:cs="Times New Roman"/>
          <w:color w:val="000000" w:themeColor="text1"/>
          <w:sz w:val="22"/>
        </w:rPr>
        <w:t xml:space="preserve"> base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550B74" w:rsidRPr="000A2EB9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550B74" w:rsidRPr="000A2EB9">
        <w:rPr>
          <w:rFonts w:ascii="Times New Roman" w:hAnsi="Times New Roman" w:cs="Times New Roman"/>
          <w:color w:val="000000" w:themeColor="text1"/>
          <w:sz w:val="22"/>
        </w:rPr>
        <w:t>ll the analyses were controlled fo</w:t>
      </w:r>
      <w:r w:rsidR="000A2EB9" w:rsidRPr="000A2EB9">
        <w:rPr>
          <w:rFonts w:ascii="Times New Roman" w:hAnsi="Times New Roman" w:cs="Times New Roman"/>
          <w:color w:val="000000" w:themeColor="text1"/>
          <w:sz w:val="22"/>
        </w:rPr>
        <w:t>r age, sex, a body shape index, history of smoking and drinking, presence of hypertension, dyslipidemia, and heart disease, systolic blood pressure, diastolic blood pressure, triglycerides, total cholesterol, low-density lipoprotein-cholesterol, high-density lipoprotein-cholesterol, high-sensitivity C-reactive protein, and hemoglobin A1c at baseline.</w:t>
      </w:r>
    </w:p>
    <w:p w14:paraId="5054682A" w14:textId="6E0B9FE9" w:rsidR="00550B74" w:rsidRPr="000A2EB9" w:rsidRDefault="00550B74" w:rsidP="00550B7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A4A9ED3" w14:textId="20945D61" w:rsidR="00A20EB8" w:rsidRDefault="00A20EB8">
      <w:pPr>
        <w:rPr>
          <w:color w:val="000000" w:themeColor="text1"/>
        </w:rPr>
      </w:pPr>
    </w:p>
    <w:p w14:paraId="76CF1572" w14:textId="2FC50715" w:rsidR="00951635" w:rsidRDefault="004203FE" w:rsidP="00951635">
      <w:pPr>
        <w:jc w:val="center"/>
        <w:rPr>
          <w:color w:val="000000" w:themeColor="text1"/>
        </w:rPr>
      </w:pPr>
      <w:r>
        <w:rPr>
          <w:color w:val="000000" w:themeColor="text1"/>
        </w:rPr>
        <w:object w:dxaOrig="15948" w:dyaOrig="9264" w14:anchorId="13217F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65pt;height:255.3pt" o:ole="" filled="t">
            <v:imagedata r:id="rId7" o:title=""/>
          </v:shape>
          <o:OLEObject Type="Embed" ProgID="Prism7.Document" ShapeID="_x0000_i1025" DrawAspect="Content" ObjectID="_1699164458" r:id="rId8"/>
        </w:object>
      </w:r>
    </w:p>
    <w:p w14:paraId="05D83989" w14:textId="77777777" w:rsidR="00951635" w:rsidRPr="000A2EB9" w:rsidRDefault="00951635">
      <w:pPr>
        <w:rPr>
          <w:color w:val="000000" w:themeColor="text1"/>
        </w:rPr>
      </w:pPr>
    </w:p>
    <w:p w14:paraId="1652E94B" w14:textId="1739499E" w:rsidR="00343E82" w:rsidRPr="000A2EB9" w:rsidRDefault="00343E82">
      <w:pPr>
        <w:widowControl/>
        <w:jc w:val="left"/>
        <w:rPr>
          <w:color w:val="000000" w:themeColor="text1"/>
        </w:rPr>
      </w:pPr>
      <w:r w:rsidRPr="000A2EB9">
        <w:rPr>
          <w:color w:val="000000" w:themeColor="text1"/>
        </w:rPr>
        <w:br w:type="page"/>
      </w:r>
    </w:p>
    <w:p w14:paraId="5F028BD3" w14:textId="32632409" w:rsidR="00343E82" w:rsidRPr="000A2EB9" w:rsidRDefault="003C4BCC" w:rsidP="00343E82">
      <w:pPr>
        <w:pStyle w:val="1"/>
        <w:spacing w:line="48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lastRenderedPageBreak/>
        <w:t xml:space="preserve">Supporting Information </w:t>
      </w:r>
      <w:r w:rsidR="00343E82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>Figure S</w:t>
      </w:r>
      <w:r w:rsidR="00AC4452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>2</w:t>
      </w:r>
      <w:r w:rsidR="00343E82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>. Subgroup analys</w:t>
      </w:r>
      <w:r w:rsidR="00AC4452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>e</w:t>
      </w:r>
      <w:r w:rsidR="00343E82" w:rsidRPr="000A2EB9">
        <w:rPr>
          <w:rFonts w:ascii="Arial" w:eastAsia="微软雅黑 Light" w:hAnsi="Arial" w:cs="Arial"/>
          <w:color w:val="000000" w:themeColor="text1"/>
          <w:sz w:val="22"/>
          <w:szCs w:val="22"/>
        </w:rPr>
        <w:t xml:space="preserve">s for the association of </w:t>
      </w:r>
      <w:r w:rsidR="00343E82" w:rsidRPr="000A2EB9">
        <w:rPr>
          <w:rFonts w:ascii="Arial" w:hAnsi="Arial" w:cs="Arial"/>
          <w:color w:val="000000" w:themeColor="text1"/>
          <w:sz w:val="22"/>
          <w:szCs w:val="22"/>
        </w:rPr>
        <w:t>chair-rising time with prediabetes regression and progression.</w:t>
      </w:r>
    </w:p>
    <w:p w14:paraId="7FBB0DBE" w14:textId="77777777" w:rsidR="00343E82" w:rsidRPr="000A2EB9" w:rsidRDefault="00343E82" w:rsidP="00343E82">
      <w:pPr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</w:rPr>
        <w:t>OR, odds ratio</w:t>
      </w:r>
    </w:p>
    <w:p w14:paraId="460B2809" w14:textId="4119C65B" w:rsidR="00343E82" w:rsidRPr="000A2EB9" w:rsidRDefault="00343E82" w:rsidP="00343E8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Multinomial logistic regression analysis was conducted to obtain the ORs and 95% confidence intervals for the association of </w:t>
      </w:r>
      <w:r w:rsidR="004874D2" w:rsidRPr="000A2EB9">
        <w:rPr>
          <w:rFonts w:ascii="Times New Roman" w:hAnsi="Times New Roman" w:cs="Times New Roman"/>
          <w:color w:val="000000" w:themeColor="text1"/>
          <w:sz w:val="22"/>
        </w:rPr>
        <w:t>chair-rising time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proofErr w:type="spellStart"/>
      <w:r w:rsidRPr="000A2EB9">
        <w:rPr>
          <w:rFonts w:ascii="Times New Roman" w:hAnsi="Times New Roman" w:cs="Times New Roman"/>
          <w:color w:val="000000" w:themeColor="text1"/>
          <w:sz w:val="22"/>
        </w:rPr>
        <w:t>tertiles</w:t>
      </w:r>
      <w:proofErr w:type="spellEnd"/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 with progression to diabetes or regression to normoglycemia based on the American Diabetes Association criteria, with participants remained as prediabetes during follow-up serving as the</w:t>
      </w:r>
      <w:r w:rsidR="00AD2BB0">
        <w:rPr>
          <w:rFonts w:ascii="Times New Roman" w:hAnsi="Times New Roman" w:cs="Times New Roman"/>
          <w:color w:val="000000" w:themeColor="text1"/>
          <w:sz w:val="22"/>
        </w:rPr>
        <w:t xml:space="preserve"> base</w:t>
      </w:r>
      <w:r w:rsidRPr="000A2EB9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341332" w:rsidRPr="000A2EB9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="00341332" w:rsidRPr="000A2EB9">
        <w:rPr>
          <w:rFonts w:ascii="Times New Roman" w:hAnsi="Times New Roman" w:cs="Times New Roman"/>
          <w:color w:val="000000" w:themeColor="text1"/>
          <w:sz w:val="22"/>
        </w:rPr>
        <w:t>ll the analyses were controlled for age, sex, a body shape index, history of smoking and drinking, presence of hypertension, dyslipidemia, and heart disease, systolic blood pressure, diastolic blood pressure, triglycerides, total cholesterol, low-density lipoprotein-cholesterol, high-density lipoprotein-cholesterol, high-sensitivity C-reactive protein, and hemoglobin A1c at baseline.</w:t>
      </w:r>
    </w:p>
    <w:p w14:paraId="5937D40F" w14:textId="677C9E4D" w:rsidR="00343E82" w:rsidRDefault="00343E82" w:rsidP="00343E8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2D1E8AF" w14:textId="77777777" w:rsidR="004203FE" w:rsidRDefault="004203FE" w:rsidP="00343E8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7629FC7" w14:textId="7E78485A" w:rsidR="0027517F" w:rsidRDefault="004203FE" w:rsidP="00343E8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object w:dxaOrig="15948" w:dyaOrig="9310" w14:anchorId="6321B512">
          <v:shape id="_x0000_i1026" type="#_x0000_t75" style="width:436.45pt;height:254.2pt" o:ole="" filled="t">
            <v:imagedata r:id="rId9" o:title=""/>
          </v:shape>
          <o:OLEObject Type="Embed" ProgID="Prism7.Document" ShapeID="_x0000_i1026" DrawAspect="Content" ObjectID="_1699164459" r:id="rId10"/>
        </w:object>
      </w:r>
    </w:p>
    <w:p w14:paraId="06A63A1B" w14:textId="77777777" w:rsidR="0027517F" w:rsidRPr="000A2EB9" w:rsidRDefault="0027517F" w:rsidP="00343E8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BC9FD2E" w14:textId="77777777" w:rsidR="00A20EB8" w:rsidRPr="000A2EB9" w:rsidRDefault="00A20EB8">
      <w:pPr>
        <w:rPr>
          <w:color w:val="000000" w:themeColor="text1"/>
        </w:rPr>
      </w:pPr>
    </w:p>
    <w:sectPr w:rsidR="00A20EB8" w:rsidRPr="000A2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5E5AF" w14:textId="77777777" w:rsidR="00AA6DBD" w:rsidRDefault="00AA6DBD" w:rsidP="00430CD0">
      <w:r>
        <w:separator/>
      </w:r>
    </w:p>
  </w:endnote>
  <w:endnote w:type="continuationSeparator" w:id="0">
    <w:p w14:paraId="76E0C161" w14:textId="77777777" w:rsidR="00AA6DBD" w:rsidRDefault="00AA6DBD" w:rsidP="00430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altName w:val="Microsoft YaHei"/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D46A5" w14:textId="77777777" w:rsidR="00AA6DBD" w:rsidRDefault="00AA6DBD" w:rsidP="00430CD0">
      <w:r>
        <w:separator/>
      </w:r>
    </w:p>
  </w:footnote>
  <w:footnote w:type="continuationSeparator" w:id="0">
    <w:p w14:paraId="3BD83AFC" w14:textId="77777777" w:rsidR="00AA6DBD" w:rsidRDefault="00AA6DBD" w:rsidP="00430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29"/>
    <w:rsid w:val="00034326"/>
    <w:rsid w:val="00076889"/>
    <w:rsid w:val="00091359"/>
    <w:rsid w:val="000A2EB9"/>
    <w:rsid w:val="000B717B"/>
    <w:rsid w:val="000C1059"/>
    <w:rsid w:val="000D0AE4"/>
    <w:rsid w:val="000D7B7D"/>
    <w:rsid w:val="00112994"/>
    <w:rsid w:val="00135675"/>
    <w:rsid w:val="00157A14"/>
    <w:rsid w:val="00177F85"/>
    <w:rsid w:val="0019255E"/>
    <w:rsid w:val="00194625"/>
    <w:rsid w:val="00196D2B"/>
    <w:rsid w:val="001A4F88"/>
    <w:rsid w:val="00215770"/>
    <w:rsid w:val="0022357E"/>
    <w:rsid w:val="0027517F"/>
    <w:rsid w:val="00280545"/>
    <w:rsid w:val="002B26E7"/>
    <w:rsid w:val="002C08D6"/>
    <w:rsid w:val="002F672C"/>
    <w:rsid w:val="003115D4"/>
    <w:rsid w:val="00331BAC"/>
    <w:rsid w:val="00341332"/>
    <w:rsid w:val="00343E82"/>
    <w:rsid w:val="003552EE"/>
    <w:rsid w:val="003B70AD"/>
    <w:rsid w:val="003B7476"/>
    <w:rsid w:val="003C4BCC"/>
    <w:rsid w:val="003E401A"/>
    <w:rsid w:val="00412242"/>
    <w:rsid w:val="00420171"/>
    <w:rsid w:val="004203FE"/>
    <w:rsid w:val="00424DD4"/>
    <w:rsid w:val="00430CD0"/>
    <w:rsid w:val="00432B43"/>
    <w:rsid w:val="00467CB4"/>
    <w:rsid w:val="004724C6"/>
    <w:rsid w:val="004874D2"/>
    <w:rsid w:val="004A225A"/>
    <w:rsid w:val="004A48A9"/>
    <w:rsid w:val="004F4B21"/>
    <w:rsid w:val="00536587"/>
    <w:rsid w:val="00550B74"/>
    <w:rsid w:val="005825CF"/>
    <w:rsid w:val="005A322D"/>
    <w:rsid w:val="005B5B99"/>
    <w:rsid w:val="005D7CA4"/>
    <w:rsid w:val="005F427D"/>
    <w:rsid w:val="00600AF2"/>
    <w:rsid w:val="00603EE3"/>
    <w:rsid w:val="006040DE"/>
    <w:rsid w:val="00623FA1"/>
    <w:rsid w:val="00667B1F"/>
    <w:rsid w:val="00687D5B"/>
    <w:rsid w:val="0069269D"/>
    <w:rsid w:val="006A2076"/>
    <w:rsid w:val="006A3F44"/>
    <w:rsid w:val="006C3B10"/>
    <w:rsid w:val="006C56A3"/>
    <w:rsid w:val="006C6775"/>
    <w:rsid w:val="006F2D09"/>
    <w:rsid w:val="006F7B21"/>
    <w:rsid w:val="00706FE8"/>
    <w:rsid w:val="007073BF"/>
    <w:rsid w:val="0072263C"/>
    <w:rsid w:val="00760BE2"/>
    <w:rsid w:val="00791E14"/>
    <w:rsid w:val="007941D9"/>
    <w:rsid w:val="007C1CBE"/>
    <w:rsid w:val="007C3210"/>
    <w:rsid w:val="007C395F"/>
    <w:rsid w:val="007C6CE1"/>
    <w:rsid w:val="007D7FCA"/>
    <w:rsid w:val="007F1B97"/>
    <w:rsid w:val="007F7CC6"/>
    <w:rsid w:val="008041D0"/>
    <w:rsid w:val="00816569"/>
    <w:rsid w:val="008471B1"/>
    <w:rsid w:val="008722D0"/>
    <w:rsid w:val="008A5D37"/>
    <w:rsid w:val="008C5E87"/>
    <w:rsid w:val="008D0F6A"/>
    <w:rsid w:val="008E3B7D"/>
    <w:rsid w:val="008F6D75"/>
    <w:rsid w:val="009123BF"/>
    <w:rsid w:val="00951635"/>
    <w:rsid w:val="00971BB9"/>
    <w:rsid w:val="00972930"/>
    <w:rsid w:val="00981A86"/>
    <w:rsid w:val="00992956"/>
    <w:rsid w:val="0099513C"/>
    <w:rsid w:val="00A10F32"/>
    <w:rsid w:val="00A20EB8"/>
    <w:rsid w:val="00A25B2E"/>
    <w:rsid w:val="00A32049"/>
    <w:rsid w:val="00A34F63"/>
    <w:rsid w:val="00A354B8"/>
    <w:rsid w:val="00A414FA"/>
    <w:rsid w:val="00A764C0"/>
    <w:rsid w:val="00AA2DF2"/>
    <w:rsid w:val="00AA6DBD"/>
    <w:rsid w:val="00AC4452"/>
    <w:rsid w:val="00AD2BB0"/>
    <w:rsid w:val="00AE2B7F"/>
    <w:rsid w:val="00B073CB"/>
    <w:rsid w:val="00B35AAE"/>
    <w:rsid w:val="00B54F0B"/>
    <w:rsid w:val="00B8319C"/>
    <w:rsid w:val="00B91A27"/>
    <w:rsid w:val="00BB44BD"/>
    <w:rsid w:val="00BC617A"/>
    <w:rsid w:val="00BE40AE"/>
    <w:rsid w:val="00C3090A"/>
    <w:rsid w:val="00C331E8"/>
    <w:rsid w:val="00C45F23"/>
    <w:rsid w:val="00C55472"/>
    <w:rsid w:val="00C6487C"/>
    <w:rsid w:val="00C66CC0"/>
    <w:rsid w:val="00C74586"/>
    <w:rsid w:val="00C8691F"/>
    <w:rsid w:val="00C93013"/>
    <w:rsid w:val="00CA12F1"/>
    <w:rsid w:val="00CA2984"/>
    <w:rsid w:val="00CA3D29"/>
    <w:rsid w:val="00D01706"/>
    <w:rsid w:val="00D04383"/>
    <w:rsid w:val="00D04628"/>
    <w:rsid w:val="00D1748E"/>
    <w:rsid w:val="00D24179"/>
    <w:rsid w:val="00D567DC"/>
    <w:rsid w:val="00D81888"/>
    <w:rsid w:val="00DE5320"/>
    <w:rsid w:val="00E3556D"/>
    <w:rsid w:val="00E6494C"/>
    <w:rsid w:val="00E6689E"/>
    <w:rsid w:val="00E7591A"/>
    <w:rsid w:val="00EA3F11"/>
    <w:rsid w:val="00EA402D"/>
    <w:rsid w:val="00EC792E"/>
    <w:rsid w:val="00F1433A"/>
    <w:rsid w:val="00F167F1"/>
    <w:rsid w:val="00F306FA"/>
    <w:rsid w:val="00F52035"/>
    <w:rsid w:val="00F974D5"/>
    <w:rsid w:val="00FB3078"/>
    <w:rsid w:val="00FC2379"/>
    <w:rsid w:val="00FC6A4A"/>
    <w:rsid w:val="00FC7D69"/>
    <w:rsid w:val="00FF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86C4D"/>
  <w15:chartTrackingRefBased/>
  <w15:docId w15:val="{CD715608-5505-43F5-9081-EE8CCC62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0C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C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CD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0CD0"/>
    <w:rPr>
      <w:b/>
      <w:bCs/>
      <w:kern w:val="44"/>
      <w:sz w:val="44"/>
      <w:szCs w:val="44"/>
    </w:rPr>
  </w:style>
  <w:style w:type="table" w:styleId="2">
    <w:name w:val="Plain Table 2"/>
    <w:basedOn w:val="a1"/>
    <w:uiPriority w:val="42"/>
    <w:rsid w:val="00430C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2F6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5434F-AF62-4D4F-A50A-55C5E406D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6</Pages>
  <Words>1303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</dc:creator>
  <cp:keywords/>
  <dc:description/>
  <cp:lastModifiedBy>tiger</cp:lastModifiedBy>
  <cp:revision>130</cp:revision>
  <dcterms:created xsi:type="dcterms:W3CDTF">2021-08-27T07:59:00Z</dcterms:created>
  <dcterms:modified xsi:type="dcterms:W3CDTF">2021-11-23T01:21:00Z</dcterms:modified>
</cp:coreProperties>
</file>